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D4924" w14:textId="77777777" w:rsidR="008707F5" w:rsidRPr="00675C6B" w:rsidRDefault="008707F5" w:rsidP="008707F5">
      <w:pPr>
        <w:rPr>
          <w:rFonts w:ascii="Arial" w:hAnsi="Arial" w:cs="Arial"/>
          <w:b/>
        </w:rPr>
      </w:pPr>
      <w:r w:rsidRPr="00675C6B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1</w:t>
      </w:r>
      <w:r w:rsidRPr="00675C6B">
        <w:rPr>
          <w:rFonts w:ascii="Arial" w:hAnsi="Arial" w:cs="Arial"/>
          <w:b/>
        </w:rPr>
        <w:t xml:space="preserve">.  Oligonucleotides used in the study.    </w:t>
      </w:r>
    </w:p>
    <w:tbl>
      <w:tblPr>
        <w:tblStyle w:val="TableGrid"/>
        <w:tblW w:w="9576" w:type="dxa"/>
        <w:tblLayout w:type="fixed"/>
        <w:tblLook w:val="04A0" w:firstRow="1" w:lastRow="0" w:firstColumn="1" w:lastColumn="0" w:noHBand="0" w:noVBand="1"/>
      </w:tblPr>
      <w:tblGrid>
        <w:gridCol w:w="1885"/>
        <w:gridCol w:w="3780"/>
        <w:gridCol w:w="1710"/>
        <w:gridCol w:w="2201"/>
      </w:tblGrid>
      <w:tr w:rsidR="008707F5" w:rsidRPr="00675C6B" w14:paraId="23FB97FC" w14:textId="77777777" w:rsidTr="0023296B">
        <w:trPr>
          <w:trHeight w:val="368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BA280" w14:textId="77777777" w:rsidR="008707F5" w:rsidRPr="00675C6B" w:rsidRDefault="008707F5" w:rsidP="0023296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5C6B">
              <w:rPr>
                <w:rFonts w:ascii="Arial" w:hAnsi="Arial" w:cs="Arial"/>
                <w:b/>
                <w:sz w:val="20"/>
                <w:szCs w:val="20"/>
              </w:rPr>
              <w:t>Oligo name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5D9B9" w14:textId="77777777" w:rsidR="008707F5" w:rsidRPr="00675C6B" w:rsidRDefault="008707F5" w:rsidP="0023296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5C6B">
              <w:rPr>
                <w:rFonts w:ascii="Arial" w:hAnsi="Arial" w:cs="Arial"/>
                <w:b/>
                <w:sz w:val="20"/>
                <w:szCs w:val="20"/>
              </w:rPr>
              <w:t>Sequence (5’ to 3’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E6427" w14:textId="77777777" w:rsidR="008707F5" w:rsidRPr="00675C6B" w:rsidRDefault="008707F5" w:rsidP="0023296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5C6B">
              <w:rPr>
                <w:rFonts w:ascii="Arial" w:hAnsi="Arial" w:cs="Arial"/>
                <w:b/>
                <w:sz w:val="20"/>
                <w:szCs w:val="20"/>
              </w:rPr>
              <w:t>PCR product size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4ECC2" w14:textId="77777777" w:rsidR="008707F5" w:rsidRPr="00675C6B" w:rsidRDefault="008707F5" w:rsidP="0023296B">
            <w:pPr>
              <w:spacing w:after="20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5C6B">
              <w:rPr>
                <w:rFonts w:ascii="Arial" w:hAnsi="Arial" w:cs="Arial"/>
                <w:b/>
                <w:sz w:val="20"/>
                <w:szCs w:val="20"/>
              </w:rPr>
              <w:t>Application</w:t>
            </w:r>
          </w:p>
        </w:tc>
      </w:tr>
      <w:tr w:rsidR="008707F5" w:rsidRPr="00675C6B" w14:paraId="31CBE3D3" w14:textId="77777777" w:rsidTr="0023296B">
        <w:trPr>
          <w:trHeight w:val="1412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02594B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6B">
              <w:rPr>
                <w:rFonts w:ascii="Arial" w:hAnsi="Arial" w:cs="Arial"/>
                <w:sz w:val="20"/>
                <w:szCs w:val="20"/>
              </w:rPr>
              <w:t>Zfp92crRNA-1</w:t>
            </w:r>
          </w:p>
          <w:p w14:paraId="2328554F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D5D80FA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6B">
              <w:rPr>
                <w:rFonts w:ascii="Arial" w:hAnsi="Arial" w:cs="Arial"/>
                <w:sz w:val="20"/>
                <w:szCs w:val="20"/>
              </w:rPr>
              <w:t xml:space="preserve">Zfp92 </w:t>
            </w:r>
            <w:proofErr w:type="gramStart"/>
            <w:r w:rsidRPr="00675C6B">
              <w:rPr>
                <w:rFonts w:ascii="Arial" w:hAnsi="Arial" w:cs="Arial"/>
                <w:sz w:val="20"/>
                <w:szCs w:val="20"/>
              </w:rPr>
              <w:t>crRNA-2</w:t>
            </w:r>
            <w:proofErr w:type="gramEnd"/>
          </w:p>
          <w:p w14:paraId="6729E962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DEB4A63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6B">
              <w:rPr>
                <w:rFonts w:ascii="Arial" w:hAnsi="Arial" w:cs="Arial"/>
                <w:sz w:val="20"/>
                <w:szCs w:val="20"/>
              </w:rPr>
              <w:t xml:space="preserve">Zfp92 </w:t>
            </w:r>
            <w:proofErr w:type="gramStart"/>
            <w:r w:rsidRPr="00675C6B">
              <w:rPr>
                <w:rFonts w:ascii="Arial" w:hAnsi="Arial" w:cs="Arial"/>
                <w:sz w:val="20"/>
                <w:szCs w:val="20"/>
              </w:rPr>
              <w:t>crRNA-3</w:t>
            </w:r>
            <w:proofErr w:type="gramEnd"/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91A67C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6B">
              <w:rPr>
                <w:rFonts w:ascii="Arial" w:hAnsi="Arial" w:cs="Arial"/>
                <w:sz w:val="20"/>
                <w:szCs w:val="20"/>
              </w:rPr>
              <w:t xml:space="preserve">GTTCGCAGCATCCGTGATGA </w:t>
            </w:r>
          </w:p>
          <w:p w14:paraId="2CACB9D1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9614770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6B">
              <w:rPr>
                <w:rFonts w:ascii="Arial" w:hAnsi="Arial" w:cs="Arial"/>
                <w:sz w:val="20"/>
                <w:szCs w:val="20"/>
              </w:rPr>
              <w:t xml:space="preserve">CAAACGGACCACCATCATCA </w:t>
            </w:r>
          </w:p>
          <w:p w14:paraId="23FE7C97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4FE6BB8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6B">
              <w:rPr>
                <w:rFonts w:ascii="Arial" w:hAnsi="Arial" w:cs="Arial"/>
                <w:sz w:val="20"/>
                <w:szCs w:val="20"/>
              </w:rPr>
              <w:t>CGCAGCATCCGTGATGATGG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775AE4" w14:textId="77777777" w:rsidR="008707F5" w:rsidRPr="00675C6B" w:rsidRDefault="008707F5" w:rsidP="0023296B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6B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E6D026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6B">
              <w:rPr>
                <w:rFonts w:ascii="Arial" w:hAnsi="Arial" w:cs="Arial"/>
                <w:sz w:val="20"/>
                <w:szCs w:val="20"/>
              </w:rPr>
              <w:t xml:space="preserve">CRISPR/Cas9-mediated disruption of </w:t>
            </w:r>
            <w:r w:rsidRPr="00675C6B">
              <w:rPr>
                <w:rFonts w:ascii="Arial" w:hAnsi="Arial" w:cs="Arial"/>
                <w:i/>
                <w:sz w:val="20"/>
                <w:szCs w:val="20"/>
              </w:rPr>
              <w:t>Zfp92</w:t>
            </w:r>
            <w:r w:rsidRPr="00675C6B">
              <w:rPr>
                <w:rFonts w:ascii="Arial" w:hAnsi="Arial" w:cs="Arial"/>
                <w:sz w:val="20"/>
                <w:szCs w:val="20"/>
              </w:rPr>
              <w:t xml:space="preserve"> gene</w:t>
            </w:r>
          </w:p>
        </w:tc>
      </w:tr>
      <w:tr w:rsidR="008707F5" w:rsidRPr="00675C6B" w14:paraId="57FEB2BC" w14:textId="77777777" w:rsidTr="0023296B">
        <w:trPr>
          <w:trHeight w:val="1385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5EFDAF6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6B">
              <w:rPr>
                <w:rFonts w:ascii="Arial" w:hAnsi="Arial" w:cs="Arial"/>
                <w:sz w:val="20"/>
                <w:szCs w:val="20"/>
              </w:rPr>
              <w:t xml:space="preserve">KD2Zfp92-Fwd </w:t>
            </w:r>
          </w:p>
          <w:p w14:paraId="0DAFF563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26582F3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6B">
              <w:rPr>
                <w:rFonts w:ascii="Arial" w:hAnsi="Arial" w:cs="Arial"/>
                <w:sz w:val="20"/>
                <w:szCs w:val="20"/>
              </w:rPr>
              <w:t>KD2Zfp92-Rev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B5D6FA7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6B">
              <w:rPr>
                <w:rFonts w:ascii="Arial" w:hAnsi="Arial" w:cs="Arial"/>
                <w:sz w:val="20"/>
                <w:szCs w:val="20"/>
              </w:rPr>
              <w:t>AATTCCCGACCACATAACTG</w:t>
            </w:r>
          </w:p>
          <w:p w14:paraId="4A914F88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6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3A4E39B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6B">
              <w:rPr>
                <w:rFonts w:ascii="Arial" w:hAnsi="Arial" w:cs="Arial"/>
                <w:color w:val="000000"/>
                <w:sz w:val="20"/>
                <w:szCs w:val="20"/>
              </w:rPr>
              <w:t>GCAAGAAAGTTCCAAAGCAGAGTC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7BC8AED" w14:textId="77777777" w:rsidR="008707F5" w:rsidRPr="00675C6B" w:rsidRDefault="008707F5" w:rsidP="0023296B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6B">
              <w:rPr>
                <w:rFonts w:ascii="Arial" w:hAnsi="Arial" w:cs="Arial"/>
                <w:sz w:val="20"/>
                <w:szCs w:val="20"/>
              </w:rPr>
              <w:t>Targeted: 165 bps</w:t>
            </w:r>
          </w:p>
          <w:p w14:paraId="072A62DE" w14:textId="77777777" w:rsidR="008707F5" w:rsidRPr="00675C6B" w:rsidRDefault="008707F5" w:rsidP="0023296B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6B">
              <w:rPr>
                <w:rFonts w:ascii="Arial" w:hAnsi="Arial" w:cs="Arial"/>
                <w:sz w:val="20"/>
                <w:szCs w:val="20"/>
              </w:rPr>
              <w:t>Wild type: 172 bps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1F9E0B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6B">
              <w:rPr>
                <w:rFonts w:ascii="Arial" w:hAnsi="Arial" w:cs="Arial"/>
                <w:sz w:val="20"/>
                <w:szCs w:val="20"/>
              </w:rPr>
              <w:t>Genotyping</w:t>
            </w:r>
            <w:r w:rsidRPr="00675C6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675C6B">
              <w:rPr>
                <w:rFonts w:ascii="Arial" w:hAnsi="Arial" w:cs="Arial"/>
                <w:sz w:val="20"/>
                <w:szCs w:val="20"/>
              </w:rPr>
              <w:t>of</w:t>
            </w:r>
            <w:r w:rsidRPr="00675C6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675C6B">
              <w:rPr>
                <w:rFonts w:ascii="Arial" w:hAnsi="Arial" w:cs="Arial"/>
                <w:i/>
              </w:rPr>
              <w:t>Zfp92</w:t>
            </w:r>
            <w:r w:rsidRPr="00675C6B">
              <w:rPr>
                <w:rFonts w:ascii="Arial" w:hAnsi="Arial" w:cs="Arial"/>
                <w:i/>
                <w:vertAlign w:val="superscript"/>
              </w:rPr>
              <w:t>em1Mgn</w:t>
            </w:r>
            <w:r w:rsidRPr="00675C6B">
              <w:rPr>
                <w:rFonts w:ascii="Arial" w:hAnsi="Arial" w:cs="Arial"/>
                <w:sz w:val="20"/>
                <w:szCs w:val="20"/>
              </w:rPr>
              <w:t xml:space="preserve"> mice</w:t>
            </w:r>
          </w:p>
        </w:tc>
      </w:tr>
      <w:tr w:rsidR="008707F5" w:rsidRPr="00675C6B" w14:paraId="5B832007" w14:textId="77777777" w:rsidTr="0023296B">
        <w:trPr>
          <w:trHeight w:val="134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1BAC9D" w14:textId="77777777" w:rsidR="008707F5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5BC">
              <w:rPr>
                <w:rFonts w:ascii="Arial" w:hAnsi="Arial" w:cs="Arial"/>
                <w:sz w:val="20"/>
                <w:szCs w:val="20"/>
              </w:rPr>
              <w:t>mZfp92-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  <w:p w14:paraId="7DB9F4D9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1F325A9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675C6B">
              <w:rPr>
                <w:rFonts w:ascii="Arial" w:hAnsi="Arial" w:cs="Arial"/>
                <w:sz w:val="20"/>
                <w:szCs w:val="20"/>
              </w:rPr>
              <w:t>Zfp92-R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7F8B5E9" w14:textId="77777777" w:rsidR="008707F5" w:rsidRPr="005A15BC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A15BC">
              <w:rPr>
                <w:rFonts w:ascii="Arial" w:hAnsi="Arial" w:cs="Arial"/>
                <w:color w:val="000000" w:themeColor="text1"/>
                <w:sz w:val="20"/>
                <w:szCs w:val="20"/>
              </w:rPr>
              <w:t>CTACAGCCATCTGGTGTCAGTAG</w:t>
            </w:r>
          </w:p>
          <w:p w14:paraId="2B678C9A" w14:textId="77777777" w:rsidR="008707F5" w:rsidRPr="005A15BC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E89CB6F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5BC">
              <w:rPr>
                <w:rFonts w:ascii="Arial" w:hAnsi="Arial" w:cs="Arial"/>
                <w:color w:val="000000" w:themeColor="text1"/>
                <w:sz w:val="20"/>
                <w:szCs w:val="20"/>
              </w:rPr>
              <w:t>GATCTTGCTGCACTCTCCATTC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74E32D9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6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Pr="00675C6B">
              <w:rPr>
                <w:rFonts w:ascii="Arial" w:hAnsi="Arial" w:cs="Arial"/>
                <w:sz w:val="20"/>
                <w:szCs w:val="20"/>
              </w:rPr>
              <w:t xml:space="preserve"> bps</w:t>
            </w:r>
          </w:p>
          <w:p w14:paraId="1E017A4A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9BD18FD" w14:textId="77777777" w:rsidR="008707F5" w:rsidRPr="00675C6B" w:rsidRDefault="008707F5" w:rsidP="0023296B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6B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675C6B">
              <w:rPr>
                <w:rFonts w:ascii="Arial" w:hAnsi="Arial" w:cs="Arial"/>
                <w:sz w:val="20"/>
                <w:szCs w:val="20"/>
              </w:rPr>
              <w:t>exons</w:t>
            </w:r>
            <w:proofErr w:type="gramEnd"/>
            <w:r w:rsidRPr="00675C6B">
              <w:rPr>
                <w:rFonts w:ascii="Arial" w:hAnsi="Arial" w:cs="Arial"/>
                <w:sz w:val="20"/>
                <w:szCs w:val="20"/>
              </w:rPr>
              <w:t xml:space="preserve"> 4-5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746CEA" w14:textId="77777777" w:rsidR="008707F5" w:rsidRPr="00675C6B" w:rsidRDefault="008707F5" w:rsidP="0023296B">
            <w:pPr>
              <w:jc w:val="center"/>
              <w:rPr>
                <w:rFonts w:ascii="Arial" w:hAnsi="Arial" w:cs="Arial"/>
              </w:rPr>
            </w:pPr>
            <w:r w:rsidRPr="00675C6B">
              <w:rPr>
                <w:rFonts w:ascii="Arial" w:hAnsi="Arial" w:cs="Arial"/>
                <w:sz w:val="20"/>
                <w:szCs w:val="20"/>
              </w:rPr>
              <w:t xml:space="preserve">RT-qPCR of </w:t>
            </w:r>
            <w:r w:rsidRPr="00675C6B">
              <w:rPr>
                <w:rFonts w:ascii="Arial" w:hAnsi="Arial" w:cs="Arial"/>
                <w:i/>
                <w:sz w:val="20"/>
                <w:szCs w:val="20"/>
              </w:rPr>
              <w:t>Zfp92</w:t>
            </w:r>
          </w:p>
        </w:tc>
      </w:tr>
      <w:tr w:rsidR="008707F5" w:rsidRPr="00675C6B" w14:paraId="23E59149" w14:textId="77777777" w:rsidTr="0023296B">
        <w:trPr>
          <w:trHeight w:val="125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0709046" w14:textId="77777777" w:rsidR="008707F5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46BD">
              <w:rPr>
                <w:rFonts w:ascii="Arial" w:hAnsi="Arial" w:cs="Arial"/>
                <w:sz w:val="20"/>
                <w:szCs w:val="20"/>
                <w:lang w:val="fr-FR"/>
              </w:rPr>
              <w:t>Z92-Ex1-F</w:t>
            </w:r>
          </w:p>
          <w:p w14:paraId="095B9E35" w14:textId="77777777" w:rsidR="008707F5" w:rsidRPr="00513B91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1AD10364" w14:textId="77777777" w:rsidR="008707F5" w:rsidRPr="00513B91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46BD">
              <w:rPr>
                <w:rFonts w:ascii="Arial" w:hAnsi="Arial" w:cs="Arial"/>
                <w:sz w:val="20"/>
                <w:szCs w:val="20"/>
                <w:lang w:val="fr-FR"/>
              </w:rPr>
              <w:t>Z92-Ex3,2sh-R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7BC647" w14:textId="77777777" w:rsidR="008707F5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BD">
              <w:rPr>
                <w:rFonts w:ascii="Arial" w:hAnsi="Arial" w:cs="Arial"/>
                <w:sz w:val="20"/>
                <w:szCs w:val="20"/>
              </w:rPr>
              <w:t>CCAAAGGTCTCTACGCAGGAC</w:t>
            </w:r>
          </w:p>
          <w:p w14:paraId="2A727F6A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58ED563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BD">
              <w:rPr>
                <w:rFonts w:ascii="Arial" w:hAnsi="Arial" w:cs="Arial"/>
                <w:color w:val="000000"/>
                <w:sz w:val="20"/>
                <w:szCs w:val="20"/>
              </w:rPr>
              <w:t>AGAAGAGTGGCTGCCATAGTC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9CDC34" w14:textId="77777777" w:rsidR="008707F5" w:rsidRPr="00B80D76" w:rsidRDefault="008707F5" w:rsidP="0023296B">
            <w:pPr>
              <w:spacing w:after="200"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80D7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  <w:r w:rsidRPr="00B80D7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ps</w:t>
            </w:r>
          </w:p>
          <w:p w14:paraId="43B89B4B" w14:textId="77777777" w:rsidR="008707F5" w:rsidRPr="00675C6B" w:rsidRDefault="008707F5" w:rsidP="0023296B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</w:t>
            </w:r>
            <w:r w:rsidRPr="00B80D76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B80D76">
              <w:rPr>
                <w:rFonts w:ascii="Arial" w:hAnsi="Arial" w:cs="Arial"/>
                <w:color w:val="000000" w:themeColor="text1"/>
                <w:sz w:val="20"/>
                <w:szCs w:val="20"/>
              </w:rPr>
              <w:t>exons</w:t>
            </w:r>
            <w:proofErr w:type="gramEnd"/>
            <w:r w:rsidRPr="00B80D7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B80D76">
              <w:rPr>
                <w:rFonts w:ascii="Arial" w:hAnsi="Arial" w:cs="Arial"/>
                <w:color w:val="000000" w:themeColor="text1"/>
                <w:sz w:val="20"/>
                <w:szCs w:val="20"/>
              </w:rPr>
              <w:t>-3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2A755F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6B">
              <w:rPr>
                <w:rFonts w:ascii="Arial" w:hAnsi="Arial" w:cs="Arial"/>
                <w:sz w:val="20"/>
                <w:szCs w:val="20"/>
              </w:rPr>
              <w:t xml:space="preserve">RT-qPCR of </w:t>
            </w:r>
            <w:r w:rsidRPr="00675C6B">
              <w:rPr>
                <w:rFonts w:ascii="Arial" w:hAnsi="Arial" w:cs="Arial"/>
                <w:i/>
                <w:iCs/>
                <w:sz w:val="20"/>
                <w:szCs w:val="20"/>
              </w:rPr>
              <w:t>Zfp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92 </w:t>
            </w:r>
            <w:r w:rsidRPr="00513B91">
              <w:rPr>
                <w:rFonts w:ascii="Arial" w:hAnsi="Arial" w:cs="Arial"/>
                <w:sz w:val="20"/>
                <w:szCs w:val="20"/>
              </w:rPr>
              <w:t>isoform</w:t>
            </w:r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8707F5" w:rsidRPr="00675C6B" w14:paraId="50AF62FE" w14:textId="77777777" w:rsidTr="0023296B">
        <w:trPr>
          <w:trHeight w:val="1205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90353D8" w14:textId="77777777" w:rsidR="008707F5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46BD">
              <w:rPr>
                <w:rFonts w:ascii="Arial" w:hAnsi="Arial" w:cs="Arial"/>
                <w:sz w:val="20"/>
                <w:szCs w:val="20"/>
                <w:lang w:val="fr-FR"/>
              </w:rPr>
              <w:t>Z92-Ex1sh-F</w:t>
            </w:r>
          </w:p>
          <w:p w14:paraId="4FB45365" w14:textId="77777777" w:rsidR="008707F5" w:rsidRPr="00CE46BD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53F01FEF" w14:textId="77777777" w:rsidR="008707F5" w:rsidRPr="00CE46BD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E46BD">
              <w:rPr>
                <w:rFonts w:ascii="Arial" w:hAnsi="Arial" w:cs="Arial"/>
                <w:sz w:val="20"/>
                <w:szCs w:val="20"/>
                <w:lang w:val="fr-FR"/>
              </w:rPr>
              <w:t>Z92-Ex3,2sh-R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E05F049" w14:textId="77777777" w:rsidR="008707F5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46BD">
              <w:rPr>
                <w:rFonts w:ascii="Arial" w:hAnsi="Arial" w:cs="Arial"/>
                <w:sz w:val="20"/>
                <w:szCs w:val="20"/>
              </w:rPr>
              <w:t>GAGCTGAGCAGGAGCTTTCAG</w:t>
            </w:r>
          </w:p>
          <w:p w14:paraId="04DFFFE8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0692387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6B">
              <w:rPr>
                <w:rFonts w:ascii="Arial" w:hAnsi="Arial" w:cs="Arial"/>
                <w:color w:val="000000"/>
                <w:sz w:val="20"/>
                <w:szCs w:val="20"/>
              </w:rPr>
              <w:t>AGACTGTCCAGTGTCTCTGTGAG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84A704" w14:textId="77777777" w:rsidR="008707F5" w:rsidRPr="00B80D76" w:rsidRDefault="008707F5" w:rsidP="0023296B">
            <w:pPr>
              <w:spacing w:after="200"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21</w:t>
            </w:r>
            <w:r w:rsidRPr="00B80D7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ps</w:t>
            </w:r>
          </w:p>
          <w:p w14:paraId="08082E68" w14:textId="77777777" w:rsidR="008707F5" w:rsidRPr="00675C6B" w:rsidRDefault="008707F5" w:rsidP="0023296B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0D76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B80D76">
              <w:rPr>
                <w:rFonts w:ascii="Arial" w:hAnsi="Arial" w:cs="Arial"/>
                <w:color w:val="000000" w:themeColor="text1"/>
                <w:sz w:val="20"/>
                <w:szCs w:val="20"/>
              </w:rPr>
              <w:t>exons</w:t>
            </w:r>
            <w:proofErr w:type="gramEnd"/>
            <w:r w:rsidRPr="00B80D7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B80D76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B80D76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E8F943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6B">
              <w:rPr>
                <w:rFonts w:ascii="Arial" w:hAnsi="Arial" w:cs="Arial"/>
                <w:sz w:val="20"/>
                <w:szCs w:val="20"/>
              </w:rPr>
              <w:t xml:space="preserve">RT-qPCR </w:t>
            </w:r>
            <w:r w:rsidRPr="00CE46BD">
              <w:rPr>
                <w:rFonts w:ascii="Arial" w:hAnsi="Arial" w:cs="Arial"/>
                <w:sz w:val="20"/>
                <w:szCs w:val="20"/>
              </w:rPr>
              <w:t xml:space="preserve">of </w:t>
            </w:r>
            <w:r w:rsidRPr="00CE46B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Zfp92 </w:t>
            </w:r>
            <w:r w:rsidRPr="00CE46BD">
              <w:rPr>
                <w:rFonts w:ascii="Arial" w:hAnsi="Arial" w:cs="Arial"/>
                <w:sz w:val="20"/>
                <w:szCs w:val="20"/>
              </w:rPr>
              <w:t xml:space="preserve">isoform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707F5" w:rsidRPr="00675C6B" w14:paraId="522B3169" w14:textId="77777777" w:rsidTr="0023296B">
        <w:trPr>
          <w:trHeight w:val="143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3759A70" w14:textId="77777777" w:rsidR="008707F5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83A69">
              <w:rPr>
                <w:rFonts w:ascii="Arial" w:hAnsi="Arial" w:cs="Arial"/>
                <w:sz w:val="20"/>
                <w:szCs w:val="20"/>
                <w:lang w:val="fr-FR"/>
              </w:rPr>
              <w:t>Z92-Ex6,5sh-F</w:t>
            </w:r>
          </w:p>
          <w:p w14:paraId="01B2B7AC" w14:textId="77777777" w:rsidR="008707F5" w:rsidRPr="00183A69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403CF410" w14:textId="77777777" w:rsidR="008707F5" w:rsidRPr="00183A69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83A69">
              <w:rPr>
                <w:rFonts w:ascii="Arial" w:hAnsi="Arial" w:cs="Arial"/>
                <w:sz w:val="20"/>
                <w:szCs w:val="20"/>
                <w:lang w:val="fr-FR"/>
              </w:rPr>
              <w:t>Z92Ex6-R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6BD497" w14:textId="77777777" w:rsidR="008707F5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A69">
              <w:rPr>
                <w:rFonts w:ascii="Arial" w:hAnsi="Arial" w:cs="Arial"/>
                <w:color w:val="000000" w:themeColor="text1"/>
                <w:sz w:val="20"/>
                <w:szCs w:val="20"/>
              </w:rPr>
              <w:t>CACGTGCCATGAGTATGGCAAG</w:t>
            </w:r>
          </w:p>
          <w:p w14:paraId="2CC7A057" w14:textId="77777777" w:rsidR="008707F5" w:rsidRPr="003E0E7A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E0E7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015EEA46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A69">
              <w:rPr>
                <w:rFonts w:ascii="Arial" w:hAnsi="Arial" w:cs="Arial"/>
                <w:color w:val="000000" w:themeColor="text1"/>
                <w:sz w:val="20"/>
                <w:szCs w:val="20"/>
              </w:rPr>
              <w:t>ACCTGGTGCTTGAAGAGGTTG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14E298A" w14:textId="77777777" w:rsidR="008707F5" w:rsidRPr="003E0E7A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E9C701F" w14:textId="77777777" w:rsidR="008707F5" w:rsidRPr="003E0E7A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E0E7A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4</w:t>
            </w:r>
            <w:r w:rsidRPr="003E0E7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ps</w:t>
            </w:r>
          </w:p>
          <w:p w14:paraId="72862432" w14:textId="77777777" w:rsidR="008707F5" w:rsidRPr="003E0E7A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F278CF0" w14:textId="77777777" w:rsidR="008707F5" w:rsidRPr="00675C6B" w:rsidRDefault="008707F5" w:rsidP="0023296B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7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3E0E7A">
              <w:rPr>
                <w:rFonts w:ascii="Arial" w:hAnsi="Arial" w:cs="Arial"/>
                <w:color w:val="000000" w:themeColor="text1"/>
                <w:sz w:val="20"/>
                <w:szCs w:val="20"/>
              </w:rPr>
              <w:t>exon</w:t>
            </w:r>
            <w:proofErr w:type="gramEnd"/>
            <w:r w:rsidRPr="003E0E7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3E0E7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B568B4F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6B">
              <w:rPr>
                <w:rFonts w:ascii="Arial" w:hAnsi="Arial" w:cs="Arial"/>
                <w:sz w:val="20"/>
                <w:szCs w:val="20"/>
              </w:rPr>
              <w:t xml:space="preserve">RT-qPCR of </w:t>
            </w:r>
            <w:r w:rsidRPr="00675C6B">
              <w:rPr>
                <w:rFonts w:ascii="Arial" w:hAnsi="Arial" w:cs="Arial"/>
                <w:i/>
                <w:iCs/>
                <w:sz w:val="20"/>
                <w:szCs w:val="20"/>
              </w:rPr>
              <w:t>Zfp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92 </w:t>
            </w:r>
            <w:r w:rsidRPr="00513B91">
              <w:rPr>
                <w:rFonts w:ascii="Arial" w:hAnsi="Arial" w:cs="Arial"/>
                <w:sz w:val="20"/>
                <w:szCs w:val="20"/>
              </w:rPr>
              <w:t>isoform</w:t>
            </w:r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8707F5" w:rsidRPr="00675C6B" w14:paraId="05B14A72" w14:textId="77777777" w:rsidTr="0023296B">
        <w:trPr>
          <w:trHeight w:val="143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E136F92" w14:textId="77777777" w:rsidR="008707F5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183A69">
              <w:rPr>
                <w:rFonts w:ascii="Arial" w:hAnsi="Arial" w:cs="Arial"/>
                <w:sz w:val="20"/>
                <w:szCs w:val="20"/>
                <w:lang w:val="fr-FR"/>
              </w:rPr>
              <w:t>Z92-Ex6,5sh-F</w:t>
            </w:r>
          </w:p>
          <w:p w14:paraId="2AAC197E" w14:textId="77777777" w:rsidR="008707F5" w:rsidRPr="00183A69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  <w:p w14:paraId="275ACE5E" w14:textId="77777777" w:rsidR="008707F5" w:rsidRPr="0002605A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02605A">
              <w:rPr>
                <w:rFonts w:ascii="Arial" w:hAnsi="Arial" w:cs="Arial"/>
                <w:sz w:val="20"/>
                <w:szCs w:val="20"/>
                <w:lang w:val="fr-FR"/>
              </w:rPr>
              <w:t>Z92-Ex6s-R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ABAC96" w14:textId="77777777" w:rsidR="008707F5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3A69">
              <w:rPr>
                <w:rFonts w:ascii="Arial" w:hAnsi="Arial" w:cs="Arial"/>
                <w:color w:val="000000" w:themeColor="text1"/>
                <w:sz w:val="20"/>
                <w:szCs w:val="20"/>
              </w:rPr>
              <w:t>CACGTGCCATGAGTATGGCAAG</w:t>
            </w:r>
          </w:p>
          <w:p w14:paraId="1208D86D" w14:textId="77777777" w:rsidR="008707F5" w:rsidRPr="003E0E7A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E0E7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78639095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2605A">
              <w:rPr>
                <w:rFonts w:ascii="Arial" w:hAnsi="Arial" w:cs="Arial"/>
                <w:color w:val="000000" w:themeColor="text1"/>
                <w:sz w:val="20"/>
                <w:szCs w:val="20"/>
              </w:rPr>
              <w:t>AGTCCAGCACTCCAGAGTTAATG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EAE8CCE" w14:textId="77777777" w:rsidR="008707F5" w:rsidRPr="003E0E7A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95C8B3C" w14:textId="77777777" w:rsidR="008707F5" w:rsidRPr="003E0E7A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E0E7A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7</w:t>
            </w:r>
            <w:r w:rsidRPr="003E0E7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ps</w:t>
            </w:r>
          </w:p>
          <w:p w14:paraId="5E5652D0" w14:textId="77777777" w:rsidR="008707F5" w:rsidRPr="003E0E7A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0B3E37C" w14:textId="77777777" w:rsidR="008707F5" w:rsidRPr="00675C6B" w:rsidRDefault="008707F5" w:rsidP="0023296B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0E7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3E0E7A">
              <w:rPr>
                <w:rFonts w:ascii="Arial" w:hAnsi="Arial" w:cs="Arial"/>
                <w:color w:val="000000" w:themeColor="text1"/>
                <w:sz w:val="20"/>
                <w:szCs w:val="20"/>
              </w:rPr>
              <w:t>exon</w:t>
            </w:r>
            <w:proofErr w:type="gramEnd"/>
            <w:r w:rsidRPr="003E0E7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-6</w:t>
            </w:r>
            <w:r w:rsidRPr="003E0E7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2AD16F" w14:textId="77777777" w:rsidR="008707F5" w:rsidRPr="00675C6B" w:rsidRDefault="008707F5" w:rsidP="0023296B">
            <w:pPr>
              <w:jc w:val="center"/>
              <w:rPr>
                <w:rFonts w:ascii="Arial" w:hAnsi="Arial" w:cs="Arial"/>
              </w:rPr>
            </w:pPr>
            <w:r w:rsidRPr="00675C6B">
              <w:rPr>
                <w:rFonts w:ascii="Arial" w:hAnsi="Arial" w:cs="Arial"/>
                <w:sz w:val="20"/>
                <w:szCs w:val="20"/>
              </w:rPr>
              <w:t xml:space="preserve">RT-qPCR of </w:t>
            </w:r>
            <w:r w:rsidRPr="00675C6B">
              <w:rPr>
                <w:rFonts w:ascii="Arial" w:hAnsi="Arial" w:cs="Arial"/>
                <w:i/>
                <w:iCs/>
                <w:sz w:val="20"/>
                <w:szCs w:val="20"/>
              </w:rPr>
              <w:t>Zfp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92 </w:t>
            </w:r>
            <w:r w:rsidRPr="00513B91">
              <w:rPr>
                <w:rFonts w:ascii="Arial" w:hAnsi="Arial" w:cs="Arial"/>
                <w:sz w:val="20"/>
                <w:szCs w:val="20"/>
              </w:rPr>
              <w:t>isoform</w:t>
            </w:r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</w:tr>
      <w:tr w:rsidR="008707F5" w:rsidRPr="00675C6B" w14:paraId="08C3EA47" w14:textId="77777777" w:rsidTr="0023296B">
        <w:trPr>
          <w:trHeight w:val="1718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81B6F4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454980C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6B">
              <w:rPr>
                <w:rFonts w:ascii="Arial" w:hAnsi="Arial" w:cs="Arial"/>
                <w:sz w:val="20"/>
                <w:szCs w:val="20"/>
              </w:rPr>
              <w:t>Ins1-F</w:t>
            </w:r>
          </w:p>
          <w:p w14:paraId="6C5A0383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4459BDE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6B">
              <w:rPr>
                <w:rFonts w:ascii="Arial" w:hAnsi="Arial" w:cs="Arial"/>
                <w:sz w:val="20"/>
                <w:szCs w:val="20"/>
              </w:rPr>
              <w:t>Ins1-R</w:t>
            </w:r>
          </w:p>
          <w:p w14:paraId="0D79876B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A4CB957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caps/>
                <w:color w:val="FF0000"/>
                <w:sz w:val="20"/>
                <w:szCs w:val="20"/>
              </w:rPr>
            </w:pPr>
          </w:p>
          <w:p w14:paraId="3C6EEB30" w14:textId="77777777" w:rsidR="008707F5" w:rsidRPr="009D50E1" w:rsidRDefault="008707F5" w:rsidP="0023296B">
            <w:pPr>
              <w:jc w:val="center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9D50E1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TATAAAGCTGGTGGGCATCCAG</w:t>
            </w:r>
          </w:p>
          <w:p w14:paraId="06416D34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caps/>
                <w:color w:val="FF0000"/>
                <w:sz w:val="20"/>
                <w:szCs w:val="20"/>
              </w:rPr>
            </w:pPr>
          </w:p>
          <w:p w14:paraId="1707126D" w14:textId="77777777" w:rsidR="008707F5" w:rsidRPr="009D50E1" w:rsidRDefault="008707F5" w:rsidP="0023296B">
            <w:pPr>
              <w:jc w:val="center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9D50E1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ACACCAGGTAGAGAGCCTCTAC</w:t>
            </w:r>
          </w:p>
          <w:p w14:paraId="055A8B5C" w14:textId="77777777" w:rsidR="008707F5" w:rsidRPr="003E0E7A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A0FEE4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45F730E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6B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Pr="00675C6B">
              <w:rPr>
                <w:rFonts w:ascii="Arial" w:hAnsi="Arial" w:cs="Arial"/>
                <w:sz w:val="20"/>
                <w:szCs w:val="20"/>
              </w:rPr>
              <w:t xml:space="preserve"> bps</w:t>
            </w:r>
          </w:p>
          <w:p w14:paraId="7CCDAE3C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9A21EF1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6B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675C6B">
              <w:rPr>
                <w:rFonts w:ascii="Arial" w:hAnsi="Arial" w:cs="Arial"/>
                <w:sz w:val="20"/>
                <w:szCs w:val="20"/>
              </w:rPr>
              <w:t>exons</w:t>
            </w:r>
            <w:proofErr w:type="gramEnd"/>
            <w:r w:rsidRPr="00675C6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675C6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675C6B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B89FA29" w14:textId="77777777" w:rsidR="008707F5" w:rsidRPr="003E0E7A" w:rsidRDefault="008707F5" w:rsidP="0023296B">
            <w:pPr>
              <w:spacing w:after="200"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4EE56A" w14:textId="77777777" w:rsidR="008707F5" w:rsidRPr="003E0E7A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5C6B">
              <w:rPr>
                <w:rFonts w:ascii="Arial" w:hAnsi="Arial" w:cs="Arial"/>
                <w:sz w:val="20"/>
                <w:szCs w:val="20"/>
              </w:rPr>
              <w:t xml:space="preserve">RT-qPCR of </w:t>
            </w:r>
            <w:r w:rsidRPr="00675C6B">
              <w:rPr>
                <w:rFonts w:ascii="Arial" w:hAnsi="Arial" w:cs="Arial"/>
                <w:i/>
                <w:sz w:val="20"/>
                <w:szCs w:val="20"/>
              </w:rPr>
              <w:t>Ins1</w:t>
            </w:r>
          </w:p>
        </w:tc>
      </w:tr>
      <w:tr w:rsidR="008707F5" w:rsidRPr="00675C6B" w14:paraId="79966C05" w14:textId="77777777" w:rsidTr="0023296B">
        <w:trPr>
          <w:trHeight w:val="107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F664E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704A73D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75C6B">
              <w:rPr>
                <w:rFonts w:ascii="Arial" w:hAnsi="Arial" w:cs="Arial"/>
                <w:sz w:val="20"/>
                <w:szCs w:val="20"/>
              </w:rPr>
              <w:t>Gcg</w:t>
            </w:r>
            <w:proofErr w:type="spellEnd"/>
            <w:r w:rsidRPr="00675C6B">
              <w:rPr>
                <w:rFonts w:ascii="Arial" w:hAnsi="Arial" w:cs="Arial"/>
                <w:sz w:val="20"/>
                <w:szCs w:val="20"/>
              </w:rPr>
              <w:t>-F</w:t>
            </w:r>
          </w:p>
          <w:p w14:paraId="58908E06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CA5653B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75C6B">
              <w:rPr>
                <w:rFonts w:ascii="Arial" w:hAnsi="Arial" w:cs="Arial"/>
                <w:sz w:val="20"/>
                <w:szCs w:val="20"/>
              </w:rPr>
              <w:t>Gcg</w:t>
            </w:r>
            <w:proofErr w:type="spellEnd"/>
            <w:r w:rsidRPr="00675C6B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9553D" w14:textId="77777777" w:rsidR="008707F5" w:rsidRDefault="008707F5" w:rsidP="0023296B">
            <w:pPr>
              <w:jc w:val="center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134B10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ATTCACCAGCGACTACAGCAA</w:t>
            </w:r>
          </w:p>
          <w:p w14:paraId="3CB7BF9B" w14:textId="77777777" w:rsidR="008707F5" w:rsidRPr="00134B10" w:rsidRDefault="008707F5" w:rsidP="0023296B">
            <w:pPr>
              <w:jc w:val="center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</w:p>
          <w:p w14:paraId="703E6ADB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34B10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TCATCAACCACTGCACAAAATC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653B0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14:paraId="131551CB" w14:textId="77777777" w:rsidR="008707F5" w:rsidRPr="00134B10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77B90">
              <w:rPr>
                <w:rFonts w:ascii="Arial" w:hAnsi="Arial" w:cs="Arial"/>
                <w:color w:val="000000" w:themeColor="text1"/>
                <w:sz w:val="20"/>
                <w:szCs w:val="20"/>
              </w:rPr>
              <w:t>69 bps</w:t>
            </w:r>
          </w:p>
          <w:p w14:paraId="33EF9DD5" w14:textId="77777777" w:rsidR="008707F5" w:rsidRPr="00134B10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A86B9FE" w14:textId="77777777" w:rsidR="008707F5" w:rsidRPr="00134B10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xon</w:t>
            </w:r>
            <w:proofErr w:type="gram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134B10">
              <w:rPr>
                <w:rFonts w:ascii="Arial" w:hAnsi="Arial" w:cs="Arial"/>
                <w:color w:val="000000" w:themeColor="text1"/>
                <w:sz w:val="20"/>
                <w:szCs w:val="20"/>
              </w:rPr>
              <w:t>3)</w:t>
            </w:r>
          </w:p>
          <w:p w14:paraId="6D99EEEE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0205D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4B1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T-qPCR of </w:t>
            </w:r>
            <w:proofErr w:type="spellStart"/>
            <w:r w:rsidRPr="00134B10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cg</w:t>
            </w:r>
            <w:proofErr w:type="spellEnd"/>
          </w:p>
        </w:tc>
      </w:tr>
      <w:tr w:rsidR="008707F5" w:rsidRPr="00675C6B" w14:paraId="2713F39B" w14:textId="77777777" w:rsidTr="0023296B">
        <w:trPr>
          <w:trHeight w:val="107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AECA9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015D827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afb</w:t>
            </w:r>
            <w:proofErr w:type="spellEnd"/>
            <w:r w:rsidRPr="00675C6B">
              <w:rPr>
                <w:rFonts w:ascii="Arial" w:hAnsi="Arial" w:cs="Arial"/>
                <w:sz w:val="20"/>
                <w:szCs w:val="20"/>
              </w:rPr>
              <w:t>-F</w:t>
            </w:r>
          </w:p>
          <w:p w14:paraId="311211F5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D47A9EA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afb</w:t>
            </w:r>
            <w:proofErr w:type="spellEnd"/>
            <w:r w:rsidRPr="00675C6B">
              <w:rPr>
                <w:rFonts w:ascii="Arial" w:hAnsi="Arial" w:cs="Arial"/>
                <w:sz w:val="20"/>
                <w:szCs w:val="20"/>
              </w:rPr>
              <w:t>-R</w:t>
            </w:r>
          </w:p>
          <w:p w14:paraId="614E3B8A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F0C8E" w14:textId="77777777" w:rsidR="008707F5" w:rsidRPr="00BA1E06" w:rsidRDefault="008707F5" w:rsidP="0023296B">
            <w:pPr>
              <w:rPr>
                <w:rFonts w:ascii="Arial" w:hAnsi="Arial" w:cs="Arial"/>
                <w:caps/>
                <w:color w:val="000000" w:themeColor="text1"/>
                <w:sz w:val="20"/>
                <w:szCs w:val="20"/>
                <w:highlight w:val="lightGray"/>
              </w:rPr>
            </w:pPr>
          </w:p>
          <w:p w14:paraId="20A15AE3" w14:textId="77777777" w:rsidR="008707F5" w:rsidRDefault="008707F5" w:rsidP="0023296B">
            <w:pPr>
              <w:jc w:val="center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272FB9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CCAGCTTCAGTCCGACTGA</w:t>
            </w:r>
          </w:p>
          <w:p w14:paraId="69286BE3" w14:textId="77777777" w:rsidR="008707F5" w:rsidRPr="00BA1E06" w:rsidRDefault="008707F5" w:rsidP="0023296B">
            <w:pPr>
              <w:jc w:val="center"/>
              <w:rPr>
                <w:rFonts w:ascii="Arial" w:hAnsi="Arial" w:cs="Arial"/>
                <w:caps/>
                <w:color w:val="000000" w:themeColor="text1"/>
                <w:sz w:val="20"/>
                <w:szCs w:val="20"/>
                <w:highlight w:val="lightGray"/>
              </w:rPr>
            </w:pPr>
          </w:p>
          <w:p w14:paraId="4EBFD0DC" w14:textId="77777777" w:rsidR="008707F5" w:rsidRPr="00BA1E06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highlight w:val="lightGray"/>
              </w:rPr>
            </w:pPr>
            <w:r w:rsidRPr="00262119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GTAGTTGCTCGCCATCC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C6941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14:paraId="6A1EBA94" w14:textId="77777777" w:rsidR="008707F5" w:rsidRPr="00262119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2119">
              <w:rPr>
                <w:rFonts w:ascii="Arial" w:hAnsi="Arial" w:cs="Arial"/>
                <w:color w:val="000000" w:themeColor="text1"/>
                <w:sz w:val="20"/>
                <w:szCs w:val="20"/>
              </w:rPr>
              <w:t>67 bps</w:t>
            </w:r>
          </w:p>
          <w:p w14:paraId="37E8A30C" w14:textId="77777777" w:rsidR="008707F5" w:rsidRPr="00262119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14:paraId="72C3D0AF" w14:textId="77777777" w:rsidR="008707F5" w:rsidRPr="00134B10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2119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262119">
              <w:rPr>
                <w:rFonts w:ascii="Arial" w:hAnsi="Arial" w:cs="Arial"/>
                <w:color w:val="000000" w:themeColor="text1"/>
                <w:sz w:val="20"/>
                <w:szCs w:val="20"/>
              </w:rPr>
              <w:t>exon</w:t>
            </w:r>
            <w:proofErr w:type="gramEnd"/>
            <w:r w:rsidRPr="0026211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)</w:t>
            </w:r>
          </w:p>
          <w:p w14:paraId="5D29B4CC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9CD41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4B1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T-qPCR of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afb</w:t>
            </w:r>
            <w:proofErr w:type="spellEnd"/>
          </w:p>
        </w:tc>
      </w:tr>
      <w:tr w:rsidR="008707F5" w:rsidRPr="00675C6B" w14:paraId="48FD8A8F" w14:textId="77777777" w:rsidTr="0023296B">
        <w:trPr>
          <w:trHeight w:val="1025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5559A" w14:textId="77777777" w:rsidR="008707F5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7108">
              <w:rPr>
                <w:rFonts w:ascii="Arial" w:hAnsi="Arial" w:cs="Arial"/>
                <w:sz w:val="20"/>
                <w:szCs w:val="20"/>
              </w:rPr>
              <w:t>Capn11-F2</w:t>
            </w:r>
          </w:p>
          <w:p w14:paraId="0761DC0D" w14:textId="77777777" w:rsidR="008707F5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0438FCD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7108">
              <w:rPr>
                <w:rFonts w:ascii="Arial" w:hAnsi="Arial" w:cs="Arial"/>
                <w:sz w:val="20"/>
                <w:szCs w:val="20"/>
              </w:rPr>
              <w:t>Capn11-R2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08456" w14:textId="77777777" w:rsidR="008707F5" w:rsidRDefault="008707F5" w:rsidP="0023296B">
            <w:pPr>
              <w:jc w:val="center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B87108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AAACTGCTGTACCGTGTGGTG</w:t>
            </w:r>
          </w:p>
          <w:p w14:paraId="0811C16B" w14:textId="77777777" w:rsidR="008707F5" w:rsidRPr="00134B10" w:rsidRDefault="008707F5" w:rsidP="0023296B">
            <w:pPr>
              <w:jc w:val="center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</w:p>
          <w:p w14:paraId="2C35E81C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aps/>
                <w:color w:val="FF0000"/>
                <w:sz w:val="20"/>
                <w:szCs w:val="20"/>
              </w:rPr>
            </w:pPr>
            <w:r w:rsidRPr="00B87108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TTCAACCAGTGCCCAAACTG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64387" w14:textId="77777777" w:rsidR="008707F5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0296537" w14:textId="77777777" w:rsidR="008707F5" w:rsidRPr="00134B10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9</w:t>
            </w:r>
            <w:r w:rsidRPr="007D383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ps</w:t>
            </w:r>
          </w:p>
          <w:p w14:paraId="1F1CBA49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14:paraId="2C234B0D" w14:textId="77777777" w:rsidR="008707F5" w:rsidRPr="00134B10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4B10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134B10">
              <w:rPr>
                <w:rFonts w:ascii="Arial" w:hAnsi="Arial" w:cs="Arial"/>
                <w:color w:val="000000" w:themeColor="text1"/>
                <w:sz w:val="20"/>
                <w:szCs w:val="20"/>
              </w:rPr>
              <w:t>exons</w:t>
            </w:r>
            <w:proofErr w:type="gramEnd"/>
            <w:r w:rsidRPr="00134B1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-5</w:t>
            </w:r>
            <w:r w:rsidRPr="00134B10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610304F7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2705D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34B1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T-qPCR of </w:t>
            </w: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Capn11 </w:t>
            </w:r>
            <w:r w:rsidRPr="00B87108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and </w:t>
            </w: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TE</w:t>
            </w: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-Capn11 </w:t>
            </w:r>
            <w:r w:rsidRPr="00B87108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fusion transcript</w:t>
            </w:r>
          </w:p>
        </w:tc>
      </w:tr>
      <w:tr w:rsidR="008707F5" w:rsidRPr="00675C6B" w14:paraId="118E67E6" w14:textId="77777777" w:rsidTr="0023296B">
        <w:trPr>
          <w:trHeight w:val="1043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1B96392" w14:textId="77777777" w:rsidR="008707F5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7D3">
              <w:rPr>
                <w:rFonts w:ascii="Arial" w:hAnsi="Arial" w:cs="Arial"/>
                <w:sz w:val="20"/>
                <w:szCs w:val="20"/>
              </w:rPr>
              <w:t>Capn11-F1</w:t>
            </w:r>
          </w:p>
          <w:p w14:paraId="002DA6CB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7D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264698C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7D3">
              <w:rPr>
                <w:rFonts w:ascii="Arial" w:hAnsi="Arial" w:cs="Arial"/>
                <w:sz w:val="20"/>
                <w:szCs w:val="20"/>
              </w:rPr>
              <w:t>Capn11-R1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1321BB8" w14:textId="77777777" w:rsidR="008707F5" w:rsidRDefault="008707F5" w:rsidP="0023296B">
            <w:pPr>
              <w:jc w:val="center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2017D3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TTCAGGATGCTGAACTACTCAG</w:t>
            </w:r>
          </w:p>
          <w:p w14:paraId="4A5E2D72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aps/>
                <w:color w:val="FF0000"/>
                <w:sz w:val="20"/>
                <w:szCs w:val="20"/>
              </w:rPr>
            </w:pPr>
          </w:p>
          <w:p w14:paraId="1A0252D2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aps/>
                <w:color w:val="FF0000"/>
                <w:sz w:val="20"/>
                <w:szCs w:val="20"/>
              </w:rPr>
            </w:pPr>
            <w:r w:rsidRPr="002017D3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TCTGCTCGAAGGTCCTCATAG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630050C" w14:textId="77777777" w:rsidR="008707F5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14:paraId="5B3E977E" w14:textId="77777777" w:rsidR="008707F5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17D3">
              <w:rPr>
                <w:rFonts w:ascii="Arial" w:hAnsi="Arial" w:cs="Arial"/>
                <w:color w:val="000000" w:themeColor="text1"/>
                <w:sz w:val="20"/>
                <w:szCs w:val="20"/>
              </w:rPr>
              <w:t>15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2017D3">
              <w:rPr>
                <w:rFonts w:ascii="Arial" w:hAnsi="Arial" w:cs="Arial"/>
                <w:color w:val="000000" w:themeColor="text1"/>
                <w:sz w:val="20"/>
                <w:szCs w:val="20"/>
              </w:rPr>
              <w:t>b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  <w:p w14:paraId="0B469977" w14:textId="77777777" w:rsidR="008707F5" w:rsidRPr="00134B10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E7A11CB" w14:textId="77777777" w:rsidR="008707F5" w:rsidRPr="00134B10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xon</w:t>
            </w:r>
            <w:proofErr w:type="gramEnd"/>
            <w:r w:rsidRPr="00134B1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-2</w:t>
            </w:r>
            <w:r w:rsidRPr="00134B10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1C096EFE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0F3BC5F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34B1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T-qPCR of </w:t>
            </w: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apn11</w:t>
            </w:r>
          </w:p>
        </w:tc>
      </w:tr>
      <w:tr w:rsidR="008707F5" w:rsidRPr="00675C6B" w14:paraId="10EBD945" w14:textId="77777777" w:rsidTr="0023296B">
        <w:trPr>
          <w:trHeight w:val="1203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F349ECD" w14:textId="77777777" w:rsidR="008707F5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x17sRNA</w:t>
            </w:r>
            <w:r w:rsidRPr="002017D3">
              <w:rPr>
                <w:rFonts w:ascii="Arial" w:hAnsi="Arial" w:cs="Arial"/>
                <w:sz w:val="20"/>
                <w:szCs w:val="20"/>
              </w:rPr>
              <w:t>-F</w:t>
            </w:r>
          </w:p>
          <w:p w14:paraId="40BCD372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7D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708A65D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x17sRNA</w:t>
            </w:r>
            <w:r w:rsidRPr="002017D3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1E3117C" w14:textId="77777777" w:rsidR="008707F5" w:rsidRPr="00DD6482" w:rsidRDefault="008707F5" w:rsidP="0023296B">
            <w:pPr>
              <w:jc w:val="center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DD6482">
              <w:rPr>
                <w:rFonts w:ascii="Arial" w:hAnsi="Arial" w:cs="Arial"/>
                <w:sz w:val="20"/>
                <w:szCs w:val="20"/>
              </w:rPr>
              <w:t>CGGATTAGGCGAAGGGTTAGGT</w:t>
            </w:r>
          </w:p>
          <w:p w14:paraId="4F227167" w14:textId="77777777" w:rsidR="008707F5" w:rsidRPr="00DD6482" w:rsidRDefault="008707F5" w:rsidP="0023296B">
            <w:pPr>
              <w:jc w:val="center"/>
              <w:rPr>
                <w:rFonts w:ascii="Arial" w:hAnsi="Arial" w:cs="Arial"/>
                <w:caps/>
                <w:color w:val="FF0000"/>
                <w:sz w:val="20"/>
                <w:szCs w:val="20"/>
              </w:rPr>
            </w:pPr>
          </w:p>
          <w:p w14:paraId="77654E76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aps/>
                <w:color w:val="FF0000"/>
                <w:sz w:val="20"/>
                <w:szCs w:val="20"/>
              </w:rPr>
            </w:pPr>
            <w:r w:rsidRPr="00DD6482">
              <w:rPr>
                <w:rFonts w:ascii="Arial" w:hAnsi="Arial" w:cs="Arial"/>
                <w:sz w:val="20"/>
                <w:szCs w:val="20"/>
              </w:rPr>
              <w:t>TGGTCGTCACTGGCGTATCC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480011A" w14:textId="77777777" w:rsidR="008707F5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14:paraId="3DB6FC37" w14:textId="77777777" w:rsidR="008707F5" w:rsidRPr="00134B10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5791">
              <w:rPr>
                <w:rFonts w:ascii="Arial" w:hAnsi="Arial" w:cs="Arial"/>
                <w:color w:val="000000" w:themeColor="text1"/>
                <w:sz w:val="20"/>
                <w:szCs w:val="20"/>
              </w:rPr>
              <w:t>209 b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  <w:p w14:paraId="2FF6A58B" w14:textId="77777777" w:rsidR="008707F5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xtended</w:t>
            </w:r>
            <w:proofErr w:type="gram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24399DFD" w14:textId="77777777" w:rsidR="008707F5" w:rsidRPr="00134B10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xon</w:t>
            </w:r>
            <w:r w:rsidRPr="00134B1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134B10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516EBA3E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FEBB35E" w14:textId="77777777" w:rsidR="008707F5" w:rsidRDefault="008707F5" w:rsidP="0023296B">
            <w:pPr>
              <w:jc w:val="center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134B1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T-qPCR of </w:t>
            </w: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Sox17 </w:t>
            </w:r>
            <w:r w:rsidRPr="00085791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short RNA form</w:t>
            </w:r>
          </w:p>
          <w:p w14:paraId="304CE4A2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qPCR Fig.10B</w:t>
            </w:r>
          </w:p>
        </w:tc>
      </w:tr>
      <w:tr w:rsidR="008707F5" w:rsidRPr="00675C6B" w14:paraId="66303274" w14:textId="77777777" w:rsidTr="0023296B">
        <w:trPr>
          <w:trHeight w:val="1203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FAEB4E" w14:textId="77777777" w:rsidR="008707F5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x17lRNA</w:t>
            </w:r>
            <w:r w:rsidRPr="002017D3">
              <w:rPr>
                <w:rFonts w:ascii="Arial" w:hAnsi="Arial" w:cs="Arial"/>
                <w:sz w:val="20"/>
                <w:szCs w:val="20"/>
              </w:rPr>
              <w:t>-F</w:t>
            </w:r>
          </w:p>
          <w:p w14:paraId="2F21F4DD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7D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4BBA0D8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x17lRNA</w:t>
            </w:r>
            <w:r w:rsidRPr="002017D3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D166126" w14:textId="77777777" w:rsidR="008707F5" w:rsidRPr="00DD6482" w:rsidRDefault="008707F5" w:rsidP="0023296B">
            <w:pPr>
              <w:jc w:val="center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802679">
              <w:rPr>
                <w:rFonts w:ascii="Arial" w:hAnsi="Arial" w:cs="Arial"/>
                <w:sz w:val="20"/>
                <w:szCs w:val="20"/>
              </w:rPr>
              <w:t>CCAACACTCCTCCCAAAGTATCTATC</w:t>
            </w:r>
          </w:p>
          <w:p w14:paraId="0E99D11D" w14:textId="77777777" w:rsidR="008707F5" w:rsidRPr="00DD6482" w:rsidRDefault="008707F5" w:rsidP="0023296B">
            <w:pPr>
              <w:jc w:val="center"/>
              <w:rPr>
                <w:rFonts w:ascii="Arial" w:hAnsi="Arial" w:cs="Arial"/>
                <w:caps/>
                <w:color w:val="FF0000"/>
                <w:sz w:val="20"/>
                <w:szCs w:val="20"/>
              </w:rPr>
            </w:pPr>
          </w:p>
          <w:p w14:paraId="3DF80500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aps/>
                <w:color w:val="FF0000"/>
                <w:sz w:val="20"/>
                <w:szCs w:val="20"/>
              </w:rPr>
            </w:pPr>
            <w:r w:rsidRPr="00802679">
              <w:rPr>
                <w:rFonts w:ascii="Arial" w:hAnsi="Arial" w:cs="Arial"/>
                <w:sz w:val="20"/>
                <w:szCs w:val="20"/>
              </w:rPr>
              <w:t>GAAATGACGATTGAAAACAGTAGC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EE4A511" w14:textId="77777777" w:rsidR="008707F5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14:paraId="549D75BC" w14:textId="77777777" w:rsidR="008707F5" w:rsidRPr="00134B10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4</w:t>
            </w:r>
            <w:r w:rsidRPr="000857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  <w:p w14:paraId="37BA912D" w14:textId="77777777" w:rsidR="008707F5" w:rsidRPr="00134B10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xons</w:t>
            </w:r>
            <w:proofErr w:type="gramEnd"/>
            <w:r w:rsidRPr="00134B1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-2</w:t>
            </w:r>
            <w:r w:rsidRPr="00134B10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0B604A10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805EBB5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34B1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T-qPCR of </w:t>
            </w: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Sox17 </w:t>
            </w:r>
            <w:r w:rsidRPr="00085791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short RNA form</w:t>
            </w:r>
          </w:p>
        </w:tc>
      </w:tr>
      <w:tr w:rsidR="008707F5" w:rsidRPr="00675C6B" w14:paraId="6134C1B8" w14:textId="77777777" w:rsidTr="0023296B">
        <w:trPr>
          <w:trHeight w:val="1203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0C72B7" w14:textId="77777777" w:rsidR="008707F5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x17bRNA</w:t>
            </w:r>
            <w:r w:rsidRPr="002017D3">
              <w:rPr>
                <w:rFonts w:ascii="Arial" w:hAnsi="Arial" w:cs="Arial"/>
                <w:sz w:val="20"/>
                <w:szCs w:val="20"/>
              </w:rPr>
              <w:t>-F</w:t>
            </w:r>
          </w:p>
          <w:p w14:paraId="1299C9E0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7D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0E23F5D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x17bRNA</w:t>
            </w:r>
            <w:r w:rsidRPr="002017D3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A593F8" w14:textId="77777777" w:rsidR="008707F5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2679">
              <w:rPr>
                <w:rFonts w:ascii="Arial" w:hAnsi="Arial" w:cs="Arial"/>
                <w:sz w:val="20"/>
                <w:szCs w:val="20"/>
              </w:rPr>
              <w:t>CTTTATGGTGTGGGCCAAAGAC</w:t>
            </w:r>
          </w:p>
          <w:p w14:paraId="552A9258" w14:textId="77777777" w:rsidR="008707F5" w:rsidRPr="00DD6482" w:rsidRDefault="008707F5" w:rsidP="0023296B">
            <w:pPr>
              <w:jc w:val="center"/>
              <w:rPr>
                <w:rFonts w:ascii="Arial" w:hAnsi="Arial" w:cs="Arial"/>
                <w:caps/>
                <w:color w:val="FF0000"/>
                <w:sz w:val="20"/>
                <w:szCs w:val="20"/>
              </w:rPr>
            </w:pPr>
          </w:p>
          <w:p w14:paraId="5D3D208B" w14:textId="77777777" w:rsidR="008707F5" w:rsidRPr="00802679" w:rsidRDefault="008707F5" w:rsidP="0023296B">
            <w:pPr>
              <w:jc w:val="center"/>
              <w:rPr>
                <w:rFonts w:ascii="Arial" w:hAnsi="Arial" w:cs="Arial"/>
                <w:caps/>
                <w:color w:val="FF0000"/>
                <w:sz w:val="20"/>
                <w:szCs w:val="20"/>
              </w:rPr>
            </w:pPr>
            <w:r w:rsidRPr="00802679">
              <w:rPr>
                <w:rFonts w:ascii="Arial" w:hAnsi="Arial" w:cs="Arial"/>
                <w:sz w:val="20"/>
                <w:szCs w:val="20"/>
              </w:rPr>
              <w:t>GCTTCTCTGCCAAGGTCAACG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1667E4" w14:textId="77777777" w:rsidR="008707F5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14:paraId="2F9C3ED1" w14:textId="77777777" w:rsidR="008707F5" w:rsidRPr="00134B10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22</w:t>
            </w:r>
            <w:r w:rsidRPr="000857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  <w:p w14:paraId="1822991E" w14:textId="77777777" w:rsidR="008707F5" w:rsidRPr="00134B10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xons</w:t>
            </w:r>
            <w:proofErr w:type="gramEnd"/>
            <w:r w:rsidRPr="00134B1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-5</w:t>
            </w:r>
            <w:r w:rsidRPr="00134B10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0258C86D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0DBDBD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34B1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T-qPCR of </w:t>
            </w: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Sox17 </w:t>
            </w: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both RNA </w:t>
            </w:r>
            <w:r w:rsidRPr="00085791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form</w:t>
            </w: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s</w:t>
            </w:r>
          </w:p>
        </w:tc>
      </w:tr>
      <w:tr w:rsidR="008707F5" w:rsidRPr="00675C6B" w14:paraId="25D5CB14" w14:textId="77777777" w:rsidTr="0023296B">
        <w:trPr>
          <w:trHeight w:val="1203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FF89A51" w14:textId="77777777" w:rsidR="008707F5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acb</w:t>
            </w:r>
            <w:proofErr w:type="spellEnd"/>
            <w:r w:rsidRPr="002017D3">
              <w:rPr>
                <w:rFonts w:ascii="Arial" w:hAnsi="Arial" w:cs="Arial"/>
                <w:sz w:val="20"/>
                <w:szCs w:val="20"/>
              </w:rPr>
              <w:t>-F</w:t>
            </w:r>
          </w:p>
          <w:p w14:paraId="3F44F389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7D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33FAE01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acb</w:t>
            </w:r>
            <w:proofErr w:type="spellEnd"/>
            <w:r w:rsidRPr="002017D3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033108" w14:textId="77777777" w:rsidR="008707F5" w:rsidRPr="00DD6482" w:rsidRDefault="008707F5" w:rsidP="0023296B">
            <w:pPr>
              <w:jc w:val="center"/>
              <w:rPr>
                <w:rFonts w:ascii="Arial" w:hAnsi="Arial" w:cs="Arial"/>
                <w:caps/>
                <w:color w:val="FF0000"/>
                <w:sz w:val="20"/>
                <w:szCs w:val="20"/>
              </w:rPr>
            </w:pPr>
            <w:r w:rsidRPr="00EC4F5A">
              <w:rPr>
                <w:rFonts w:ascii="Arial" w:hAnsi="Arial" w:cs="Arial"/>
                <w:sz w:val="20"/>
                <w:szCs w:val="20"/>
              </w:rPr>
              <w:t>CCAGGAGGCTGCATTGAACAC</w:t>
            </w:r>
          </w:p>
          <w:p w14:paraId="0E7CE37D" w14:textId="77777777" w:rsidR="008707F5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82FF53E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aps/>
                <w:color w:val="FF0000"/>
                <w:sz w:val="20"/>
                <w:szCs w:val="20"/>
              </w:rPr>
            </w:pPr>
            <w:r w:rsidRPr="00F126E2">
              <w:rPr>
                <w:rFonts w:ascii="Arial" w:hAnsi="Arial" w:cs="Arial"/>
                <w:sz w:val="20"/>
                <w:szCs w:val="20"/>
              </w:rPr>
              <w:t>GTGAAATCTCTGTGCAGGTCCAG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2E04CA1" w14:textId="77777777" w:rsidR="008707F5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14:paraId="41E86EB1" w14:textId="77777777" w:rsidR="008707F5" w:rsidRPr="00134B10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29</w:t>
            </w:r>
            <w:r w:rsidRPr="000857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  <w:p w14:paraId="0CEB4A9B" w14:textId="77777777" w:rsidR="008707F5" w:rsidRPr="00134B10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xons</w:t>
            </w:r>
            <w:proofErr w:type="gramEnd"/>
            <w:r w:rsidRPr="00134B1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-2</w:t>
            </w:r>
            <w:r w:rsidRPr="00134B10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3999C8AB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BB40FFA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34B1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T-qPCR of 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cacb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8707F5" w:rsidRPr="00675C6B" w14:paraId="57F7CFF7" w14:textId="77777777" w:rsidTr="0023296B">
        <w:trPr>
          <w:trHeight w:val="1203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DC8F44" w14:textId="77777777" w:rsidR="008707F5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tb</w:t>
            </w:r>
            <w:proofErr w:type="spellEnd"/>
            <w:r w:rsidRPr="002017D3">
              <w:rPr>
                <w:rFonts w:ascii="Arial" w:hAnsi="Arial" w:cs="Arial"/>
                <w:sz w:val="20"/>
                <w:szCs w:val="20"/>
              </w:rPr>
              <w:t>-F</w:t>
            </w:r>
          </w:p>
          <w:p w14:paraId="4970E4BE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7D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B0419FA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tb</w:t>
            </w:r>
            <w:proofErr w:type="spellEnd"/>
            <w:r w:rsidRPr="002017D3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7655434" w14:textId="77777777" w:rsidR="008707F5" w:rsidRPr="00DD6482" w:rsidRDefault="008707F5" w:rsidP="0023296B">
            <w:pPr>
              <w:jc w:val="center"/>
              <w:rPr>
                <w:rFonts w:ascii="Arial" w:hAnsi="Arial" w:cs="Arial"/>
                <w:caps/>
                <w:color w:val="FF0000"/>
                <w:sz w:val="20"/>
                <w:szCs w:val="20"/>
              </w:rPr>
            </w:pPr>
            <w:r w:rsidRPr="000F5FBB">
              <w:rPr>
                <w:rFonts w:ascii="Arial" w:hAnsi="Arial" w:cs="Arial"/>
                <w:sz w:val="20"/>
                <w:szCs w:val="20"/>
              </w:rPr>
              <w:t>GATGCTCCCCGGGCTGCATTC</w:t>
            </w:r>
          </w:p>
          <w:p w14:paraId="455C1433" w14:textId="77777777" w:rsidR="008707F5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87FC30A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aps/>
                <w:color w:val="FF0000"/>
                <w:sz w:val="20"/>
                <w:szCs w:val="20"/>
              </w:rPr>
            </w:pPr>
            <w:r w:rsidRPr="000F5FBB">
              <w:rPr>
                <w:rFonts w:ascii="Arial" w:hAnsi="Arial" w:cs="Arial"/>
                <w:sz w:val="20"/>
                <w:szCs w:val="20"/>
              </w:rPr>
              <w:t>CTCTTGCTCTGGGCCTCGTCAC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6A40A8" w14:textId="77777777" w:rsidR="008707F5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14:paraId="7F3F47C4" w14:textId="77777777" w:rsidR="008707F5" w:rsidRPr="00134B10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2</w:t>
            </w:r>
            <w:r w:rsidRPr="000857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  <w:p w14:paraId="39B12922" w14:textId="77777777" w:rsidR="008707F5" w:rsidRPr="00134B10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5701CE">
              <w:rPr>
                <w:rFonts w:ascii="Arial" w:hAnsi="Arial" w:cs="Arial"/>
                <w:color w:val="000000" w:themeColor="text1"/>
                <w:sz w:val="20"/>
                <w:szCs w:val="20"/>
              </w:rPr>
              <w:t>exons</w:t>
            </w:r>
            <w:proofErr w:type="gramEnd"/>
            <w:r w:rsidRPr="005701C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-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5C83CBCD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72E5821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34B1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T-qPC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f </w:t>
            </w:r>
            <w:proofErr w:type="spellStart"/>
            <w:r w:rsidRPr="00601CB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ctb</w:t>
            </w:r>
            <w:proofErr w:type="spellEnd"/>
          </w:p>
        </w:tc>
      </w:tr>
      <w:tr w:rsidR="008707F5" w:rsidRPr="00675C6B" w14:paraId="2EE4121F" w14:textId="77777777" w:rsidTr="0023296B">
        <w:trPr>
          <w:trHeight w:val="1203"/>
        </w:trPr>
        <w:tc>
          <w:tcPr>
            <w:tcW w:w="1885" w:type="dxa"/>
          </w:tcPr>
          <w:p w14:paraId="58F218BC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AABD49D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6B">
              <w:rPr>
                <w:rFonts w:ascii="Arial" w:hAnsi="Arial" w:cs="Arial"/>
                <w:sz w:val="20"/>
                <w:szCs w:val="20"/>
              </w:rPr>
              <w:t>Hprt-F</w:t>
            </w:r>
          </w:p>
          <w:p w14:paraId="0D086F98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7ADC48E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5C6B">
              <w:rPr>
                <w:rFonts w:ascii="Arial" w:hAnsi="Arial" w:cs="Arial"/>
                <w:sz w:val="20"/>
                <w:szCs w:val="20"/>
              </w:rPr>
              <w:t>Hprt-R</w:t>
            </w:r>
          </w:p>
          <w:p w14:paraId="005A471E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</w:tcPr>
          <w:p w14:paraId="226700F9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aps/>
                <w:color w:val="FF0000"/>
                <w:sz w:val="20"/>
                <w:szCs w:val="20"/>
              </w:rPr>
            </w:pPr>
          </w:p>
          <w:p w14:paraId="649D1757" w14:textId="77777777" w:rsidR="008707F5" w:rsidRPr="00375D14" w:rsidRDefault="008707F5" w:rsidP="0023296B">
            <w:pPr>
              <w:jc w:val="center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375D14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TACGAGGAGTCCTGTTGATGTTGC</w:t>
            </w:r>
          </w:p>
          <w:p w14:paraId="79954662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aps/>
                <w:color w:val="FF0000"/>
                <w:sz w:val="20"/>
                <w:szCs w:val="20"/>
              </w:rPr>
            </w:pPr>
          </w:p>
          <w:p w14:paraId="6EBA1F60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ap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GGACGCAGCAACTGACATTTCTA</w:t>
            </w:r>
          </w:p>
        </w:tc>
        <w:tc>
          <w:tcPr>
            <w:tcW w:w="1710" w:type="dxa"/>
          </w:tcPr>
          <w:p w14:paraId="755296CA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14:paraId="7C6FB964" w14:textId="77777777" w:rsidR="008707F5" w:rsidRPr="00790B3F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0B3F">
              <w:rPr>
                <w:rFonts w:ascii="Arial" w:hAnsi="Arial" w:cs="Arial"/>
                <w:color w:val="000000" w:themeColor="text1"/>
                <w:sz w:val="20"/>
                <w:szCs w:val="20"/>
              </w:rPr>
              <w:t>131 bps</w:t>
            </w:r>
          </w:p>
          <w:p w14:paraId="652834D3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14:paraId="527F7A76" w14:textId="77777777" w:rsidR="008707F5" w:rsidRPr="00375D14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75D14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375D14">
              <w:rPr>
                <w:rFonts w:ascii="Arial" w:hAnsi="Arial" w:cs="Arial"/>
                <w:color w:val="000000" w:themeColor="text1"/>
                <w:sz w:val="20"/>
                <w:szCs w:val="20"/>
              </w:rPr>
              <w:t>exon</w:t>
            </w:r>
            <w:proofErr w:type="gram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9</w:t>
            </w:r>
            <w:r w:rsidRPr="00375D14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7F89EBB6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2201" w:type="dxa"/>
          </w:tcPr>
          <w:p w14:paraId="6924A611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14:paraId="3E03CB3E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14:paraId="3298E709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375D1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T-qPCR of </w:t>
            </w:r>
            <w:r w:rsidRPr="00375D14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Hprt</w:t>
            </w:r>
          </w:p>
        </w:tc>
      </w:tr>
      <w:tr w:rsidR="008707F5" w:rsidRPr="00675C6B" w14:paraId="3E0C4E55" w14:textId="77777777" w:rsidTr="0023296B">
        <w:trPr>
          <w:trHeight w:val="1203"/>
        </w:trPr>
        <w:tc>
          <w:tcPr>
            <w:tcW w:w="1885" w:type="dxa"/>
          </w:tcPr>
          <w:p w14:paraId="7E97FE88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80CAE5B" w14:textId="77777777" w:rsidR="008707F5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7916">
              <w:rPr>
                <w:rFonts w:ascii="Arial" w:hAnsi="Arial" w:cs="Arial"/>
                <w:sz w:val="20"/>
                <w:szCs w:val="20"/>
              </w:rPr>
              <w:t>IALTR-F</w:t>
            </w:r>
          </w:p>
          <w:p w14:paraId="098991C8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DAA6C63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7916">
              <w:rPr>
                <w:rFonts w:ascii="Arial" w:hAnsi="Arial" w:cs="Arial"/>
                <w:sz w:val="20"/>
                <w:szCs w:val="20"/>
              </w:rPr>
              <w:t xml:space="preserve">IALTR-R </w:t>
            </w:r>
          </w:p>
        </w:tc>
        <w:tc>
          <w:tcPr>
            <w:tcW w:w="3780" w:type="dxa"/>
          </w:tcPr>
          <w:p w14:paraId="0E0CFDCA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aps/>
                <w:color w:val="FF0000"/>
                <w:sz w:val="20"/>
                <w:szCs w:val="20"/>
              </w:rPr>
            </w:pPr>
          </w:p>
          <w:p w14:paraId="2370F08C" w14:textId="77777777" w:rsidR="008707F5" w:rsidRDefault="008707F5" w:rsidP="0023296B">
            <w:pPr>
              <w:jc w:val="center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187916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TGATGCGCCCTAGGCAATG</w:t>
            </w:r>
          </w:p>
          <w:p w14:paraId="3EC8ED3F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aps/>
                <w:color w:val="FF0000"/>
                <w:sz w:val="20"/>
                <w:szCs w:val="20"/>
              </w:rPr>
            </w:pPr>
          </w:p>
          <w:p w14:paraId="3D42612E" w14:textId="77777777" w:rsidR="008707F5" w:rsidRPr="00134B10" w:rsidRDefault="008707F5" w:rsidP="0023296B">
            <w:pPr>
              <w:jc w:val="center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187916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TTATTCGTCGCGTTCTCACGAC</w:t>
            </w:r>
          </w:p>
        </w:tc>
        <w:tc>
          <w:tcPr>
            <w:tcW w:w="1710" w:type="dxa"/>
          </w:tcPr>
          <w:p w14:paraId="3696ECA4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14:paraId="57011BA1" w14:textId="77777777" w:rsidR="008707F5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08DD756" w14:textId="77777777" w:rsidR="008707F5" w:rsidRPr="00790B3F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0B3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4</w:t>
            </w:r>
            <w:r w:rsidRPr="00790B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ps</w:t>
            </w:r>
          </w:p>
          <w:p w14:paraId="3C8AF501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14:paraId="39E5FD62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2201" w:type="dxa"/>
            <w:vAlign w:val="center"/>
          </w:tcPr>
          <w:p w14:paraId="47366028" w14:textId="77777777" w:rsidR="008707F5" w:rsidRPr="00802679" w:rsidRDefault="008707F5" w:rsidP="0023296B">
            <w:pPr>
              <w:jc w:val="center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8026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T-qPCR of </w:t>
            </w:r>
            <w:r w:rsidRPr="00802679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IAPez,</w:t>
            </w:r>
          </w:p>
          <w:p w14:paraId="0C13CA48" w14:textId="77777777" w:rsidR="008707F5" w:rsidRPr="00802679" w:rsidRDefault="008707F5" w:rsidP="0023296B">
            <w:pPr>
              <w:jc w:val="center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802679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IAPLTR region Fig.S4</w:t>
            </w:r>
          </w:p>
          <w:p w14:paraId="6E43E746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02679">
              <w:rPr>
                <w:rFonts w:ascii="Arial" w:hAnsi="Arial" w:cs="Arial"/>
                <w:color w:val="000000" w:themeColor="text1"/>
                <w:sz w:val="20"/>
                <w:szCs w:val="20"/>
              </w:rPr>
              <w:t>qPCR Fig.9E</w:t>
            </w:r>
          </w:p>
        </w:tc>
      </w:tr>
      <w:tr w:rsidR="008707F5" w:rsidRPr="00675C6B" w14:paraId="7168B560" w14:textId="77777777" w:rsidTr="0023296B">
        <w:trPr>
          <w:trHeight w:val="107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5EDEA" w14:textId="77777777" w:rsidR="008707F5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76F7">
              <w:rPr>
                <w:rFonts w:ascii="Arial" w:hAnsi="Arial" w:cs="Arial"/>
                <w:sz w:val="20"/>
                <w:szCs w:val="20"/>
              </w:rPr>
              <w:t>IAP-F</w:t>
            </w:r>
          </w:p>
          <w:p w14:paraId="3F251E72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E0DDFBF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1AED">
              <w:rPr>
                <w:rFonts w:ascii="Arial" w:hAnsi="Arial" w:cs="Arial"/>
                <w:sz w:val="20"/>
                <w:szCs w:val="20"/>
              </w:rPr>
              <w:t>IAP-R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D5E2E" w14:textId="77777777" w:rsidR="008707F5" w:rsidRDefault="008707F5" w:rsidP="0023296B">
            <w:pPr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 xml:space="preserve">   </w:t>
            </w:r>
            <w:r w:rsidRPr="00AA1AE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TCATCAGCTGGGGAACGAC</w:t>
            </w:r>
          </w:p>
          <w:p w14:paraId="4422E29A" w14:textId="77777777" w:rsidR="008707F5" w:rsidRPr="00134B10" w:rsidRDefault="008707F5" w:rsidP="0023296B">
            <w:pPr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</w:p>
          <w:p w14:paraId="095C0A43" w14:textId="77777777" w:rsidR="008707F5" w:rsidRPr="004C1C63" w:rsidRDefault="008707F5" w:rsidP="0023296B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 xml:space="preserve">   </w:t>
            </w:r>
            <w:r w:rsidRPr="00AA1AE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TACTCTCGTTCCCCAGCTG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2576D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14:paraId="13E0B516" w14:textId="77777777" w:rsidR="008707F5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E8FC138" w14:textId="77777777" w:rsidR="008707F5" w:rsidRPr="00134B10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5</w:t>
            </w:r>
            <w:r w:rsidRPr="00E77B9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ps</w:t>
            </w:r>
          </w:p>
          <w:p w14:paraId="5BF44BF9" w14:textId="77777777" w:rsidR="008707F5" w:rsidRPr="00134B10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6136600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CDFF8" w14:textId="77777777" w:rsidR="008707F5" w:rsidRDefault="008707F5" w:rsidP="0023296B">
            <w:pPr>
              <w:jc w:val="center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375D1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T-qPCR of </w:t>
            </w:r>
            <w:r w:rsidRPr="00187916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IAPez</w:t>
            </w: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,</w:t>
            </w:r>
          </w:p>
          <w:p w14:paraId="4769225B" w14:textId="77777777" w:rsidR="008707F5" w:rsidRDefault="008707F5" w:rsidP="0023296B">
            <w:pPr>
              <w:jc w:val="center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IAP1 region Fig.S4</w:t>
            </w:r>
          </w:p>
          <w:p w14:paraId="2757E13D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qPCR Fig.9E</w:t>
            </w:r>
          </w:p>
        </w:tc>
      </w:tr>
      <w:tr w:rsidR="008707F5" w:rsidRPr="00675C6B" w14:paraId="07236D0B" w14:textId="77777777" w:rsidTr="0023296B">
        <w:trPr>
          <w:trHeight w:val="1043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32A5F" w14:textId="77777777" w:rsidR="008707F5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1AED">
              <w:rPr>
                <w:rFonts w:ascii="Arial" w:hAnsi="Arial" w:cs="Arial"/>
                <w:sz w:val="20"/>
                <w:szCs w:val="20"/>
              </w:rPr>
              <w:t>IAP-D2</w:t>
            </w:r>
          </w:p>
          <w:p w14:paraId="697D5A26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8F84344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1AED">
              <w:rPr>
                <w:rFonts w:ascii="Arial" w:hAnsi="Arial" w:cs="Arial"/>
                <w:sz w:val="20"/>
                <w:szCs w:val="20"/>
              </w:rPr>
              <w:t>IAP-R2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94AEA" w14:textId="77777777" w:rsidR="008707F5" w:rsidRDefault="008707F5" w:rsidP="0023296B">
            <w:pPr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 xml:space="preserve">   </w:t>
            </w:r>
            <w:r w:rsidRPr="00AA1AE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GTCACTAGATGAGCTCAGGAAG</w:t>
            </w:r>
          </w:p>
          <w:p w14:paraId="2BFBCA3A" w14:textId="77777777" w:rsidR="008707F5" w:rsidRPr="00134B10" w:rsidRDefault="008707F5" w:rsidP="0023296B">
            <w:pPr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</w:p>
          <w:p w14:paraId="7589D707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ap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 xml:space="preserve">   </w:t>
            </w:r>
            <w:r w:rsidRPr="00AA1AE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CTGGTAATGGGCTGCTTCTTC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B1E14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14:paraId="798DCCE3" w14:textId="77777777" w:rsidR="008707F5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FFA28AF" w14:textId="77777777" w:rsidR="008707F5" w:rsidRPr="00134B10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4</w:t>
            </w:r>
            <w:r w:rsidRPr="00E77B9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ps</w:t>
            </w:r>
          </w:p>
          <w:p w14:paraId="4AF7A41B" w14:textId="77777777" w:rsidR="008707F5" w:rsidRPr="00134B10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95F742E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8D06A" w14:textId="77777777" w:rsidR="008707F5" w:rsidRPr="009576F7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76F7">
              <w:rPr>
                <w:rFonts w:ascii="Arial" w:hAnsi="Arial" w:cs="Arial"/>
                <w:color w:val="000000" w:themeColor="text1"/>
                <w:sz w:val="20"/>
                <w:szCs w:val="20"/>
              </w:rPr>
              <w:t>RT-qPCR of IAPez,</w:t>
            </w:r>
          </w:p>
          <w:p w14:paraId="4D606C31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576F7">
              <w:rPr>
                <w:rFonts w:ascii="Arial" w:hAnsi="Arial" w:cs="Arial"/>
                <w:color w:val="000000" w:themeColor="text1"/>
                <w:sz w:val="20"/>
                <w:szCs w:val="20"/>
              </w:rPr>
              <w:t>IA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9576F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region Fig.S4</w:t>
            </w:r>
          </w:p>
        </w:tc>
      </w:tr>
      <w:tr w:rsidR="008707F5" w:rsidRPr="00675C6B" w14:paraId="14E3CB45" w14:textId="77777777" w:rsidTr="0023296B">
        <w:trPr>
          <w:trHeight w:val="1043"/>
        </w:trPr>
        <w:tc>
          <w:tcPr>
            <w:tcW w:w="1885" w:type="dxa"/>
          </w:tcPr>
          <w:p w14:paraId="751AFF48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7C06784" w14:textId="77777777" w:rsidR="008707F5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1AED">
              <w:rPr>
                <w:rFonts w:ascii="Arial" w:hAnsi="Arial" w:cs="Arial"/>
                <w:sz w:val="20"/>
                <w:szCs w:val="20"/>
              </w:rPr>
              <w:t>IAP3-F</w:t>
            </w:r>
          </w:p>
          <w:p w14:paraId="1B4FFE42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1AE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6D9F281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3F0">
              <w:rPr>
                <w:rFonts w:ascii="Arial" w:hAnsi="Arial" w:cs="Arial"/>
                <w:sz w:val="20"/>
                <w:szCs w:val="20"/>
              </w:rPr>
              <w:t xml:space="preserve">IAP3-R </w:t>
            </w:r>
          </w:p>
        </w:tc>
        <w:tc>
          <w:tcPr>
            <w:tcW w:w="3780" w:type="dxa"/>
          </w:tcPr>
          <w:p w14:paraId="52393879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aps/>
                <w:color w:val="FF0000"/>
                <w:sz w:val="20"/>
                <w:szCs w:val="20"/>
              </w:rPr>
            </w:pPr>
          </w:p>
          <w:p w14:paraId="78384C3A" w14:textId="77777777" w:rsidR="008707F5" w:rsidRDefault="008707F5" w:rsidP="0023296B">
            <w:pPr>
              <w:jc w:val="center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AA1AE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TGGCGAAAGTCAGCGTACTG</w:t>
            </w:r>
          </w:p>
          <w:p w14:paraId="22D137D8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aps/>
                <w:color w:val="FF0000"/>
                <w:sz w:val="20"/>
                <w:szCs w:val="20"/>
              </w:rPr>
            </w:pPr>
          </w:p>
          <w:p w14:paraId="4F582D2A" w14:textId="77777777" w:rsidR="008707F5" w:rsidRDefault="008707F5" w:rsidP="0023296B">
            <w:pPr>
              <w:jc w:val="center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AA1AE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AATGAATGAGTCTGCGCACTG</w:t>
            </w:r>
          </w:p>
        </w:tc>
        <w:tc>
          <w:tcPr>
            <w:tcW w:w="1710" w:type="dxa"/>
          </w:tcPr>
          <w:p w14:paraId="04C979FB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14:paraId="40593DDE" w14:textId="77777777" w:rsidR="008707F5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AA74384" w14:textId="77777777" w:rsidR="008707F5" w:rsidRPr="00790B3F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21</w:t>
            </w:r>
            <w:r w:rsidRPr="00790B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ps</w:t>
            </w:r>
          </w:p>
          <w:p w14:paraId="3DD5FEF0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14:paraId="55A20AD0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2201" w:type="dxa"/>
            <w:vAlign w:val="center"/>
          </w:tcPr>
          <w:p w14:paraId="4485AE4C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14:paraId="577C6031" w14:textId="77777777" w:rsidR="008707F5" w:rsidRPr="009576F7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76F7">
              <w:rPr>
                <w:rFonts w:ascii="Arial" w:hAnsi="Arial" w:cs="Arial"/>
                <w:color w:val="000000" w:themeColor="text1"/>
                <w:sz w:val="20"/>
                <w:szCs w:val="20"/>
              </w:rPr>
              <w:t>RT-qPCR of IAPez,</w:t>
            </w:r>
          </w:p>
          <w:p w14:paraId="598315AF" w14:textId="77777777" w:rsidR="008707F5" w:rsidRPr="00134B10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76F7">
              <w:rPr>
                <w:rFonts w:ascii="Arial" w:hAnsi="Arial" w:cs="Arial"/>
                <w:color w:val="000000" w:themeColor="text1"/>
                <w:sz w:val="20"/>
                <w:szCs w:val="20"/>
              </w:rPr>
              <w:t>IA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9576F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region Fig.S4</w:t>
            </w:r>
          </w:p>
        </w:tc>
      </w:tr>
      <w:tr w:rsidR="008707F5" w:rsidRPr="00675C6B" w14:paraId="7C1CD018" w14:textId="77777777" w:rsidTr="0023296B">
        <w:trPr>
          <w:trHeight w:val="1043"/>
        </w:trPr>
        <w:tc>
          <w:tcPr>
            <w:tcW w:w="1885" w:type="dxa"/>
          </w:tcPr>
          <w:p w14:paraId="01F9D0BD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7C99EC0" w14:textId="77777777" w:rsidR="008707F5" w:rsidRPr="009723F0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3F0">
              <w:rPr>
                <w:rFonts w:ascii="Arial" w:hAnsi="Arial" w:cs="Arial"/>
                <w:sz w:val="20"/>
                <w:szCs w:val="20"/>
              </w:rPr>
              <w:t>IAP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9723F0">
              <w:rPr>
                <w:rFonts w:ascii="Arial" w:hAnsi="Arial" w:cs="Arial"/>
                <w:sz w:val="20"/>
                <w:szCs w:val="20"/>
              </w:rPr>
              <w:t>-F</w:t>
            </w:r>
          </w:p>
          <w:p w14:paraId="3CDC1F84" w14:textId="77777777" w:rsidR="008707F5" w:rsidRPr="009723F0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3F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3B1EDC8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3F0">
              <w:rPr>
                <w:rFonts w:ascii="Arial" w:hAnsi="Arial" w:cs="Arial"/>
                <w:sz w:val="20"/>
                <w:szCs w:val="20"/>
              </w:rPr>
              <w:t>IAP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9723F0">
              <w:rPr>
                <w:rFonts w:ascii="Arial" w:hAnsi="Arial" w:cs="Arial"/>
                <w:sz w:val="20"/>
                <w:szCs w:val="20"/>
              </w:rPr>
              <w:t xml:space="preserve">-R </w:t>
            </w:r>
          </w:p>
        </w:tc>
        <w:tc>
          <w:tcPr>
            <w:tcW w:w="3780" w:type="dxa"/>
          </w:tcPr>
          <w:p w14:paraId="3BFC01E6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aps/>
                <w:color w:val="FF0000"/>
                <w:sz w:val="20"/>
                <w:szCs w:val="20"/>
              </w:rPr>
            </w:pPr>
          </w:p>
          <w:p w14:paraId="4DE1B224" w14:textId="77777777" w:rsidR="008707F5" w:rsidRDefault="008707F5" w:rsidP="0023296B">
            <w:pPr>
              <w:jc w:val="center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9723F0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AATGGGCCATTGTTGTGGATC</w:t>
            </w:r>
          </w:p>
          <w:p w14:paraId="667BE3E5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aps/>
                <w:color w:val="FF0000"/>
                <w:sz w:val="20"/>
                <w:szCs w:val="20"/>
              </w:rPr>
            </w:pPr>
          </w:p>
          <w:p w14:paraId="39E2B9B5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aps/>
                <w:color w:val="FF0000"/>
                <w:sz w:val="20"/>
                <w:szCs w:val="20"/>
              </w:rPr>
            </w:pPr>
            <w:r w:rsidRPr="009723F0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TGCCAAGGTTTGAACCTGTG</w:t>
            </w:r>
          </w:p>
        </w:tc>
        <w:tc>
          <w:tcPr>
            <w:tcW w:w="1710" w:type="dxa"/>
          </w:tcPr>
          <w:p w14:paraId="49FB35B6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14:paraId="4548629B" w14:textId="77777777" w:rsidR="008707F5" w:rsidRDefault="008707F5" w:rsidP="0023296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4FBA5D6" w14:textId="77777777" w:rsidR="008707F5" w:rsidRPr="00790B3F" w:rsidRDefault="008707F5" w:rsidP="0023296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</w:t>
            </w:r>
            <w:r w:rsidRPr="00790B3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9</w:t>
            </w:r>
            <w:r w:rsidRPr="00790B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ps</w:t>
            </w:r>
          </w:p>
          <w:p w14:paraId="4515A7D5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14:paraId="6AD46CD8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2201" w:type="dxa"/>
          </w:tcPr>
          <w:p w14:paraId="72608BD5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14:paraId="7CE163D6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14:paraId="6DBFF383" w14:textId="77777777" w:rsidR="008707F5" w:rsidRPr="009576F7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76F7">
              <w:rPr>
                <w:rFonts w:ascii="Arial" w:hAnsi="Arial" w:cs="Arial"/>
                <w:color w:val="000000" w:themeColor="text1"/>
                <w:sz w:val="20"/>
                <w:szCs w:val="20"/>
              </w:rPr>
              <w:t>RT-qPCR of IAPez,</w:t>
            </w:r>
          </w:p>
          <w:p w14:paraId="77EDE2A5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576F7">
              <w:rPr>
                <w:rFonts w:ascii="Arial" w:hAnsi="Arial" w:cs="Arial"/>
                <w:color w:val="000000" w:themeColor="text1"/>
                <w:sz w:val="20"/>
                <w:szCs w:val="20"/>
              </w:rPr>
              <w:t>IA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9576F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region Fig.S4</w:t>
            </w:r>
          </w:p>
        </w:tc>
      </w:tr>
      <w:tr w:rsidR="008707F5" w:rsidRPr="00675C6B" w14:paraId="3B37EF02" w14:textId="77777777" w:rsidTr="0023296B">
        <w:trPr>
          <w:trHeight w:val="1043"/>
        </w:trPr>
        <w:tc>
          <w:tcPr>
            <w:tcW w:w="1885" w:type="dxa"/>
          </w:tcPr>
          <w:p w14:paraId="7868282B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ED9F8C6" w14:textId="77777777" w:rsidR="008707F5" w:rsidRPr="009723F0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3F0">
              <w:rPr>
                <w:rFonts w:ascii="Arial" w:hAnsi="Arial" w:cs="Arial"/>
                <w:sz w:val="20"/>
                <w:szCs w:val="20"/>
              </w:rPr>
              <w:t>IAP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9723F0">
              <w:rPr>
                <w:rFonts w:ascii="Arial" w:hAnsi="Arial" w:cs="Arial"/>
                <w:sz w:val="20"/>
                <w:szCs w:val="20"/>
              </w:rPr>
              <w:t>-F</w:t>
            </w:r>
          </w:p>
          <w:p w14:paraId="1B29A736" w14:textId="77777777" w:rsidR="008707F5" w:rsidRPr="009723F0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3F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8008FF2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3F0">
              <w:rPr>
                <w:rFonts w:ascii="Arial" w:hAnsi="Arial" w:cs="Arial"/>
                <w:sz w:val="20"/>
                <w:szCs w:val="20"/>
              </w:rPr>
              <w:t>IAP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9723F0">
              <w:rPr>
                <w:rFonts w:ascii="Arial" w:hAnsi="Arial" w:cs="Arial"/>
                <w:sz w:val="20"/>
                <w:szCs w:val="20"/>
              </w:rPr>
              <w:t xml:space="preserve">-R </w:t>
            </w:r>
          </w:p>
        </w:tc>
        <w:tc>
          <w:tcPr>
            <w:tcW w:w="3780" w:type="dxa"/>
          </w:tcPr>
          <w:p w14:paraId="389EFBC6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aps/>
                <w:color w:val="FF0000"/>
                <w:sz w:val="20"/>
                <w:szCs w:val="20"/>
              </w:rPr>
            </w:pPr>
          </w:p>
          <w:p w14:paraId="462DB1FF" w14:textId="77777777" w:rsidR="008707F5" w:rsidRDefault="008707F5" w:rsidP="0023296B">
            <w:pPr>
              <w:jc w:val="center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9723F0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AGACAGCCTTGGTTCTGTCTG</w:t>
            </w:r>
          </w:p>
          <w:p w14:paraId="62126006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aps/>
                <w:color w:val="FF0000"/>
                <w:sz w:val="20"/>
                <w:szCs w:val="20"/>
              </w:rPr>
            </w:pPr>
          </w:p>
          <w:p w14:paraId="75FA9E98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aps/>
                <w:color w:val="FF0000"/>
                <w:sz w:val="20"/>
                <w:szCs w:val="20"/>
              </w:rPr>
            </w:pPr>
            <w:r w:rsidRPr="009723F0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CAGCATGAGACCTCTCTGTATCT</w:t>
            </w:r>
          </w:p>
        </w:tc>
        <w:tc>
          <w:tcPr>
            <w:tcW w:w="1710" w:type="dxa"/>
          </w:tcPr>
          <w:p w14:paraId="2AA313F2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14:paraId="4D4105F4" w14:textId="77777777" w:rsidR="008707F5" w:rsidRDefault="008707F5" w:rsidP="0023296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28E2FB7" w14:textId="77777777" w:rsidR="008707F5" w:rsidRPr="00790B3F" w:rsidRDefault="008707F5" w:rsidP="0023296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</w:t>
            </w:r>
            <w:r w:rsidRPr="00790B3F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790B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ps</w:t>
            </w:r>
          </w:p>
          <w:p w14:paraId="33C963A9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14:paraId="50011E9D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2201" w:type="dxa"/>
            <w:vAlign w:val="center"/>
          </w:tcPr>
          <w:p w14:paraId="56004D2B" w14:textId="77777777" w:rsidR="008707F5" w:rsidRPr="009576F7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14:paraId="649D462E" w14:textId="77777777" w:rsidR="008707F5" w:rsidRPr="009576F7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576F7">
              <w:rPr>
                <w:rFonts w:ascii="Arial" w:hAnsi="Arial" w:cs="Arial"/>
                <w:color w:val="000000" w:themeColor="text1"/>
                <w:sz w:val="20"/>
                <w:szCs w:val="20"/>
              </w:rPr>
              <w:t>RT-qPCR of IAPez,</w:t>
            </w:r>
          </w:p>
          <w:p w14:paraId="009A5192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576F7">
              <w:rPr>
                <w:rFonts w:ascii="Arial" w:hAnsi="Arial" w:cs="Arial"/>
                <w:color w:val="000000" w:themeColor="text1"/>
                <w:sz w:val="20"/>
                <w:szCs w:val="20"/>
              </w:rPr>
              <w:t>IA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9576F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region Fig.S4</w:t>
            </w:r>
          </w:p>
        </w:tc>
      </w:tr>
      <w:tr w:rsidR="008707F5" w:rsidRPr="00675C6B" w14:paraId="58B2F221" w14:textId="77777777" w:rsidTr="0023296B">
        <w:trPr>
          <w:trHeight w:val="1043"/>
        </w:trPr>
        <w:tc>
          <w:tcPr>
            <w:tcW w:w="1885" w:type="dxa"/>
          </w:tcPr>
          <w:p w14:paraId="6BD8F691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D7811FB" w14:textId="77777777" w:rsidR="008707F5" w:rsidRPr="009723F0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3F0">
              <w:rPr>
                <w:rFonts w:ascii="Arial" w:hAnsi="Arial" w:cs="Arial"/>
                <w:sz w:val="20"/>
                <w:szCs w:val="20"/>
              </w:rPr>
              <w:t>IAP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9723F0">
              <w:rPr>
                <w:rFonts w:ascii="Arial" w:hAnsi="Arial" w:cs="Arial"/>
                <w:sz w:val="20"/>
                <w:szCs w:val="20"/>
              </w:rPr>
              <w:t>-F</w:t>
            </w:r>
          </w:p>
          <w:p w14:paraId="0256CD63" w14:textId="77777777" w:rsidR="008707F5" w:rsidRPr="009723F0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3F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712048A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3F0">
              <w:rPr>
                <w:rFonts w:ascii="Arial" w:hAnsi="Arial" w:cs="Arial"/>
                <w:sz w:val="20"/>
                <w:szCs w:val="20"/>
              </w:rPr>
              <w:t>IAP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9723F0">
              <w:rPr>
                <w:rFonts w:ascii="Arial" w:hAnsi="Arial" w:cs="Arial"/>
                <w:sz w:val="20"/>
                <w:szCs w:val="20"/>
              </w:rPr>
              <w:t xml:space="preserve">-R </w:t>
            </w:r>
          </w:p>
        </w:tc>
        <w:tc>
          <w:tcPr>
            <w:tcW w:w="3780" w:type="dxa"/>
          </w:tcPr>
          <w:p w14:paraId="6944F71A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aps/>
                <w:color w:val="FF0000"/>
                <w:sz w:val="20"/>
                <w:szCs w:val="20"/>
              </w:rPr>
            </w:pPr>
          </w:p>
          <w:p w14:paraId="15C8908A" w14:textId="77777777" w:rsidR="008707F5" w:rsidRDefault="008707F5" w:rsidP="0023296B">
            <w:pPr>
              <w:jc w:val="center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440853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AAAGGCTCTGCGGCATATATGAG</w:t>
            </w:r>
          </w:p>
          <w:p w14:paraId="4A5DCDC8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aps/>
                <w:color w:val="FF0000"/>
                <w:sz w:val="20"/>
                <w:szCs w:val="20"/>
              </w:rPr>
            </w:pPr>
          </w:p>
          <w:p w14:paraId="0BAC4EB9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aps/>
                <w:color w:val="FF0000"/>
                <w:sz w:val="20"/>
                <w:szCs w:val="20"/>
              </w:rPr>
            </w:pPr>
            <w:r w:rsidRPr="00440853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AGATAGAGGTCAAATCCCCAGTGTG</w:t>
            </w:r>
          </w:p>
        </w:tc>
        <w:tc>
          <w:tcPr>
            <w:tcW w:w="1710" w:type="dxa"/>
          </w:tcPr>
          <w:p w14:paraId="6C54B33F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14:paraId="086D5FE4" w14:textId="77777777" w:rsidR="008707F5" w:rsidRDefault="008707F5" w:rsidP="0023296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70465CC" w14:textId="77777777" w:rsidR="008707F5" w:rsidRPr="00790B3F" w:rsidRDefault="008707F5" w:rsidP="0023296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</w:t>
            </w:r>
            <w:r w:rsidRPr="0044085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98 </w:t>
            </w:r>
            <w:r w:rsidRPr="00440853">
              <w:rPr>
                <w:rFonts w:ascii="Arial" w:hAnsi="Arial" w:cs="Arial"/>
                <w:color w:val="000000" w:themeColor="text1"/>
                <w:sz w:val="20"/>
                <w:szCs w:val="20"/>
              </w:rPr>
              <w:t>b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 </w:t>
            </w:r>
          </w:p>
          <w:p w14:paraId="2EC23740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14:paraId="6BCE5A8E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2201" w:type="dxa"/>
            <w:vAlign w:val="center"/>
          </w:tcPr>
          <w:p w14:paraId="6674DE4A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C809B85" w14:textId="77777777" w:rsidR="008707F5" w:rsidRPr="009723F0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23F0">
              <w:rPr>
                <w:rFonts w:ascii="Arial" w:hAnsi="Arial" w:cs="Arial"/>
                <w:sz w:val="20"/>
                <w:szCs w:val="20"/>
              </w:rPr>
              <w:t>RT-qPCR of IAPez,</w:t>
            </w:r>
          </w:p>
          <w:p w14:paraId="5CDB009A" w14:textId="77777777" w:rsidR="008707F5" w:rsidRPr="009576F7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723F0">
              <w:rPr>
                <w:rFonts w:ascii="Arial" w:hAnsi="Arial" w:cs="Arial"/>
                <w:sz w:val="20"/>
                <w:szCs w:val="20"/>
              </w:rPr>
              <w:t>IAP5 region Fig.S4</w:t>
            </w:r>
          </w:p>
        </w:tc>
      </w:tr>
      <w:tr w:rsidR="008707F5" w:rsidRPr="00675C6B" w14:paraId="434323F4" w14:textId="77777777" w:rsidTr="0023296B">
        <w:trPr>
          <w:trHeight w:val="1043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3FFC230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FBB">
              <w:rPr>
                <w:rFonts w:ascii="Arial" w:hAnsi="Arial" w:cs="Arial"/>
                <w:sz w:val="20"/>
                <w:szCs w:val="20"/>
              </w:rPr>
              <w:t>B1SINE-F</w:t>
            </w:r>
            <w:r w:rsidRPr="002017D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5C9A259" w14:textId="77777777" w:rsidR="008707F5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366144A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5FBB">
              <w:rPr>
                <w:rFonts w:ascii="Arial" w:hAnsi="Arial" w:cs="Arial"/>
                <w:sz w:val="20"/>
                <w:szCs w:val="20"/>
              </w:rPr>
              <w:t>B1SINE-R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251A32" w14:textId="77777777" w:rsidR="008707F5" w:rsidRPr="00DD6482" w:rsidRDefault="008707F5" w:rsidP="0023296B">
            <w:pPr>
              <w:jc w:val="center"/>
              <w:rPr>
                <w:rFonts w:ascii="Arial" w:hAnsi="Arial" w:cs="Arial"/>
                <w:caps/>
                <w:color w:val="FF0000"/>
                <w:sz w:val="20"/>
                <w:szCs w:val="20"/>
              </w:rPr>
            </w:pPr>
            <w:r w:rsidRPr="000F5FBB">
              <w:rPr>
                <w:rFonts w:ascii="Arial" w:hAnsi="Arial" w:cs="Arial"/>
                <w:sz w:val="20"/>
                <w:szCs w:val="20"/>
              </w:rPr>
              <w:t>GATGCTCCCCGGGCTGCATTC</w:t>
            </w:r>
          </w:p>
          <w:p w14:paraId="706ADCA8" w14:textId="77777777" w:rsidR="008707F5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EA019D5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aps/>
                <w:color w:val="FF0000"/>
                <w:sz w:val="20"/>
                <w:szCs w:val="20"/>
              </w:rPr>
            </w:pPr>
            <w:r w:rsidRPr="000F5FBB">
              <w:rPr>
                <w:rFonts w:ascii="Arial" w:hAnsi="Arial" w:cs="Arial"/>
                <w:sz w:val="20"/>
                <w:szCs w:val="20"/>
              </w:rPr>
              <w:t>CTCTTGCTCTGGGCCTCGTCAC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0BE382" w14:textId="77777777" w:rsidR="008707F5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14:paraId="3623D7FB" w14:textId="77777777" w:rsidR="008707F5" w:rsidRPr="00134B10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55 </w:t>
            </w:r>
            <w:r w:rsidRPr="00085791">
              <w:rPr>
                <w:rFonts w:ascii="Arial" w:hAnsi="Arial" w:cs="Arial"/>
                <w:color w:val="000000" w:themeColor="text1"/>
                <w:sz w:val="20"/>
                <w:szCs w:val="20"/>
              </w:rPr>
              <w:t>b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  <w:p w14:paraId="18218570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08D794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4B1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qPC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f </w:t>
            </w:r>
            <w:r w:rsidRPr="000F5FBB">
              <w:rPr>
                <w:rFonts w:ascii="Arial" w:hAnsi="Arial" w:cs="Arial"/>
                <w:color w:val="000000" w:themeColor="text1"/>
                <w:sz w:val="20"/>
                <w:szCs w:val="20"/>
              </w:rPr>
              <w:t>B1 SINE</w:t>
            </w:r>
          </w:p>
        </w:tc>
      </w:tr>
      <w:tr w:rsidR="008707F5" w:rsidRPr="00675C6B" w14:paraId="488BBE60" w14:textId="77777777" w:rsidTr="0023296B">
        <w:trPr>
          <w:trHeight w:val="1043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1C723A8" w14:textId="77777777" w:rsidR="008707F5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C3F">
              <w:rPr>
                <w:rFonts w:ascii="Arial" w:hAnsi="Arial" w:cs="Arial"/>
                <w:sz w:val="20"/>
                <w:szCs w:val="20"/>
              </w:rPr>
              <w:t>TECapn11-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  <w:p w14:paraId="4FAF999B" w14:textId="77777777" w:rsidR="008707F5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EA4A448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C3F">
              <w:rPr>
                <w:rFonts w:ascii="Arial" w:hAnsi="Arial" w:cs="Arial"/>
                <w:sz w:val="20"/>
                <w:szCs w:val="20"/>
              </w:rPr>
              <w:t>TECapn11-R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3F27E3" w14:textId="77777777" w:rsidR="008707F5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C19">
              <w:rPr>
                <w:rFonts w:ascii="Arial" w:hAnsi="Arial" w:cs="Arial"/>
                <w:sz w:val="20"/>
                <w:szCs w:val="20"/>
              </w:rPr>
              <w:t>GAACTCAAATATCCACCTGCCTCTG</w:t>
            </w:r>
          </w:p>
          <w:p w14:paraId="6AE9FF1C" w14:textId="77777777" w:rsidR="008707F5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DECD899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aps/>
                <w:color w:val="FF0000"/>
                <w:sz w:val="20"/>
                <w:szCs w:val="20"/>
              </w:rPr>
            </w:pPr>
            <w:r w:rsidRPr="00923C19">
              <w:rPr>
                <w:rFonts w:ascii="Arial" w:hAnsi="Arial" w:cs="Arial"/>
                <w:sz w:val="20"/>
                <w:szCs w:val="20"/>
              </w:rPr>
              <w:t>CACCACACGGTACAGCAGTTTG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3E3022" w14:textId="77777777" w:rsidR="008707F5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14:paraId="56C97E4A" w14:textId="77777777" w:rsidR="008707F5" w:rsidRPr="00134B10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37</w:t>
            </w:r>
            <w:r w:rsidRPr="000857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</w:p>
          <w:p w14:paraId="0AFEB321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2AAF16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4B1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qPC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f Capn11-TE spanning region </w:t>
            </w:r>
          </w:p>
        </w:tc>
      </w:tr>
      <w:tr w:rsidR="008707F5" w:rsidRPr="00675C6B" w14:paraId="29F5DBEC" w14:textId="77777777" w:rsidTr="0023296B">
        <w:trPr>
          <w:trHeight w:val="1718"/>
        </w:trPr>
        <w:tc>
          <w:tcPr>
            <w:tcW w:w="1885" w:type="dxa"/>
          </w:tcPr>
          <w:p w14:paraId="34134B7B" w14:textId="77777777" w:rsidR="008707F5" w:rsidRPr="00675C6B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3438905" w14:textId="77777777" w:rsidR="008707F5" w:rsidRPr="001E6A1E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1E6A1E">
              <w:rPr>
                <w:rFonts w:ascii="Arial" w:hAnsi="Arial" w:cs="Arial"/>
                <w:sz w:val="20"/>
                <w:szCs w:val="20"/>
                <w:lang w:val="es-ES"/>
              </w:rPr>
              <w:t>Capn11-5’-R1</w:t>
            </w:r>
          </w:p>
          <w:p w14:paraId="30EC6EC4" w14:textId="77777777" w:rsidR="008707F5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14:paraId="796228E5" w14:textId="77777777" w:rsidR="008707F5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14:paraId="45C7D546" w14:textId="77777777" w:rsidR="008707F5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14:paraId="1E4DB07B" w14:textId="77777777" w:rsidR="008707F5" w:rsidRPr="001E6A1E" w:rsidRDefault="008707F5" w:rsidP="0023296B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1E6A1E">
              <w:rPr>
                <w:rFonts w:ascii="Arial" w:hAnsi="Arial" w:cs="Arial"/>
                <w:sz w:val="20"/>
                <w:szCs w:val="20"/>
                <w:lang w:val="es-ES"/>
              </w:rPr>
              <w:t>Capn11-5’-R2</w:t>
            </w:r>
          </w:p>
        </w:tc>
        <w:tc>
          <w:tcPr>
            <w:tcW w:w="3780" w:type="dxa"/>
          </w:tcPr>
          <w:p w14:paraId="25780E31" w14:textId="77777777" w:rsidR="008707F5" w:rsidRPr="001E6A1E" w:rsidRDefault="008707F5" w:rsidP="0023296B">
            <w:pPr>
              <w:jc w:val="center"/>
              <w:rPr>
                <w:rFonts w:ascii="Arial" w:hAnsi="Arial" w:cs="Arial"/>
                <w:caps/>
                <w:color w:val="FF0000"/>
                <w:sz w:val="20"/>
                <w:szCs w:val="20"/>
                <w:lang w:val="es-ES"/>
              </w:rPr>
            </w:pPr>
          </w:p>
          <w:p w14:paraId="09C5276D" w14:textId="77777777" w:rsidR="008707F5" w:rsidRDefault="008707F5" w:rsidP="0023296B">
            <w:pPr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1E6A1E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ATTACGCCAAGCTTCTCCAGCAGGGCGCTCCAGAAATC</w:t>
            </w:r>
          </w:p>
          <w:p w14:paraId="6B8627DC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aps/>
                <w:color w:val="FF0000"/>
                <w:sz w:val="20"/>
                <w:szCs w:val="20"/>
              </w:rPr>
            </w:pPr>
          </w:p>
          <w:p w14:paraId="14B403A8" w14:textId="77777777" w:rsidR="008707F5" w:rsidRPr="004C1C63" w:rsidRDefault="008707F5" w:rsidP="0023296B">
            <w:pPr>
              <w:rPr>
                <w:rFonts w:ascii="Arial" w:hAnsi="Arial" w:cs="Arial"/>
                <w:caps/>
                <w:color w:val="FF0000"/>
                <w:sz w:val="20"/>
                <w:szCs w:val="20"/>
              </w:rPr>
            </w:pPr>
            <w:r w:rsidRPr="001E6A1E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ATTACGCCAAGCTTGATGGGAGGCGTGCACGAATACCAG</w:t>
            </w:r>
          </w:p>
        </w:tc>
        <w:tc>
          <w:tcPr>
            <w:tcW w:w="1710" w:type="dxa"/>
            <w:vAlign w:val="center"/>
          </w:tcPr>
          <w:p w14:paraId="58FD0AB0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14:paraId="7E8FE6CA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  <w:p w14:paraId="7195BFF4" w14:textId="77777777" w:rsidR="008707F5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5C6B">
              <w:rPr>
                <w:rFonts w:ascii="Arial" w:hAnsi="Arial" w:cs="Arial"/>
                <w:sz w:val="20"/>
                <w:szCs w:val="20"/>
              </w:rPr>
              <w:t>Not applicable</w:t>
            </w:r>
          </w:p>
          <w:p w14:paraId="18F1D520" w14:textId="77777777" w:rsidR="008707F5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089EC3E" w14:textId="77777777" w:rsidR="008707F5" w:rsidRPr="00375D14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375D14">
              <w:rPr>
                <w:rFonts w:ascii="Arial" w:hAnsi="Arial" w:cs="Arial"/>
                <w:color w:val="000000" w:themeColor="text1"/>
                <w:sz w:val="20"/>
                <w:szCs w:val="20"/>
              </w:rPr>
              <w:t>exon</w:t>
            </w:r>
            <w:proofErr w:type="gram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5)</w:t>
            </w:r>
          </w:p>
          <w:p w14:paraId="1638C22B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2201" w:type="dxa"/>
            <w:vAlign w:val="center"/>
          </w:tcPr>
          <w:p w14:paraId="1A7DB594" w14:textId="77777777" w:rsidR="008707F5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3ABACF4" w14:textId="77777777" w:rsidR="008707F5" w:rsidRPr="001E6A1E" w:rsidRDefault="008707F5" w:rsidP="0023296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6A1E">
              <w:rPr>
                <w:rFonts w:ascii="Arial" w:hAnsi="Arial" w:cs="Arial"/>
                <w:color w:val="000000" w:themeColor="text1"/>
                <w:sz w:val="20"/>
                <w:szCs w:val="20"/>
              </w:rPr>
              <w:t>Nested reverse primers for</w:t>
            </w:r>
          </w:p>
          <w:p w14:paraId="4C1703B4" w14:textId="77777777" w:rsidR="008707F5" w:rsidRPr="004C1C63" w:rsidRDefault="008707F5" w:rsidP="002329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’ RACE</w:t>
            </w:r>
            <w:r w:rsidRPr="00375D1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f </w:t>
            </w: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apn11</w:t>
            </w:r>
          </w:p>
        </w:tc>
      </w:tr>
    </w:tbl>
    <w:p w14:paraId="5802A3CE" w14:textId="77777777" w:rsidR="008707F5" w:rsidRDefault="008707F5" w:rsidP="008707F5">
      <w:pPr>
        <w:rPr>
          <w:rFonts w:ascii="Times New Roman" w:hAnsi="Times New Roman" w:cs="Times New Roman"/>
          <w:b/>
        </w:rPr>
      </w:pPr>
    </w:p>
    <w:p w14:paraId="23CE2CC2" w14:textId="5D807A19" w:rsidR="00413750" w:rsidRPr="008707F5" w:rsidRDefault="00413750">
      <w:pPr>
        <w:rPr>
          <w:rFonts w:ascii="Arial" w:hAnsi="Arial" w:cs="Arial"/>
          <w:b/>
        </w:rPr>
      </w:pPr>
    </w:p>
    <w:sectPr w:rsidR="00413750" w:rsidRPr="008707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7F5"/>
    <w:rsid w:val="00413750"/>
    <w:rsid w:val="00870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371DD"/>
  <w15:chartTrackingRefBased/>
  <w15:docId w15:val="{D8F00BFA-FF80-4276-9BB2-B37E81B7A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7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07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5</Words>
  <Characters>3031</Characters>
  <Application>Microsoft Office Word</Application>
  <DocSecurity>0</DocSecurity>
  <Lines>44</Lines>
  <Paragraphs>8</Paragraphs>
  <ScaleCrop>false</ScaleCrop>
  <Company/>
  <LinksUpToDate>false</LinksUpToDate>
  <CharactersWithSpaces>3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ipovich, Anna</dc:creator>
  <cp:keywords/>
  <dc:description/>
  <cp:lastModifiedBy>Osipovich, Anna</cp:lastModifiedBy>
  <cp:revision>1</cp:revision>
  <dcterms:created xsi:type="dcterms:W3CDTF">2023-03-16T18:55:00Z</dcterms:created>
  <dcterms:modified xsi:type="dcterms:W3CDTF">2023-03-16T1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2eca5d-c714-4c3d-8307-ff850f515f10</vt:lpwstr>
  </property>
</Properties>
</file>